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688" w:rsidRDefault="004C3688" w:rsidP="004C3688">
      <w:pPr>
        <w:ind w:left="0"/>
        <w:rPr>
          <w:sz w:val="32"/>
          <w:szCs w:val="32"/>
          <w:lang w:val="en-GB"/>
        </w:rPr>
      </w:pPr>
      <w:bookmarkStart w:id="0" w:name="_Hlk54169899"/>
      <w:r w:rsidRPr="00061D1D">
        <w:rPr>
          <w:sz w:val="32"/>
          <w:szCs w:val="32"/>
          <w:lang w:val="en-GB"/>
        </w:rPr>
        <w:t xml:space="preserve">Outcomes of </w:t>
      </w:r>
      <w:r>
        <w:rPr>
          <w:sz w:val="32"/>
          <w:szCs w:val="32"/>
          <w:lang w:val="en-GB"/>
        </w:rPr>
        <w:t xml:space="preserve">prostate cancer </w:t>
      </w:r>
      <w:r w:rsidRPr="00061D1D">
        <w:rPr>
          <w:sz w:val="32"/>
          <w:szCs w:val="32"/>
          <w:lang w:val="en-GB"/>
        </w:rPr>
        <w:t xml:space="preserve">screening among men using </w:t>
      </w:r>
      <w:r>
        <w:rPr>
          <w:sz w:val="32"/>
          <w:szCs w:val="32"/>
          <w:lang w:val="en-GB"/>
        </w:rPr>
        <w:t>antidiabetic</w:t>
      </w:r>
      <w:r w:rsidRPr="00061D1D">
        <w:rPr>
          <w:sz w:val="32"/>
          <w:szCs w:val="32"/>
          <w:lang w:val="en-GB"/>
        </w:rPr>
        <w:t xml:space="preserve"> medication</w:t>
      </w:r>
    </w:p>
    <w:p w:rsidR="004C3688" w:rsidRDefault="004C3688" w:rsidP="004C3688">
      <w:pPr>
        <w:ind w:left="0"/>
        <w:rPr>
          <w:sz w:val="32"/>
          <w:szCs w:val="32"/>
          <w:lang w:val="en-GB"/>
        </w:rPr>
      </w:pPr>
    </w:p>
    <w:p w:rsidR="004C3688" w:rsidRPr="004C3688" w:rsidRDefault="004C3688" w:rsidP="004C3688">
      <w:pPr>
        <w:ind w:left="0"/>
        <w:rPr>
          <w:vertAlign w:val="superscript"/>
          <w:lang w:val="fi-FI"/>
        </w:rPr>
      </w:pPr>
      <w:r w:rsidRPr="004C3688">
        <w:rPr>
          <w:lang w:val="fi-FI"/>
        </w:rPr>
        <w:t>Vettenranta A</w:t>
      </w:r>
      <w:r w:rsidRPr="004C3688">
        <w:rPr>
          <w:vertAlign w:val="superscript"/>
          <w:lang w:val="fi-FI"/>
        </w:rPr>
        <w:t>1</w:t>
      </w:r>
      <w:r w:rsidRPr="004C3688">
        <w:rPr>
          <w:lang w:val="fi-FI"/>
        </w:rPr>
        <w:t>, Murtola TJ</w:t>
      </w:r>
      <w:r w:rsidRPr="004C3688">
        <w:rPr>
          <w:vertAlign w:val="superscript"/>
          <w:lang w:val="fi-FI"/>
        </w:rPr>
        <w:t>1,2</w:t>
      </w:r>
      <w:r w:rsidRPr="004C3688">
        <w:rPr>
          <w:lang w:val="fi-FI"/>
        </w:rPr>
        <w:t xml:space="preserve">, </w:t>
      </w:r>
      <w:proofErr w:type="spellStart"/>
      <w:r w:rsidRPr="004C3688">
        <w:rPr>
          <w:lang w:val="fi-FI"/>
        </w:rPr>
        <w:t>Talala</w:t>
      </w:r>
      <w:proofErr w:type="spellEnd"/>
      <w:r w:rsidRPr="004C3688">
        <w:rPr>
          <w:lang w:val="fi-FI"/>
        </w:rPr>
        <w:t xml:space="preserve"> K</w:t>
      </w:r>
      <w:r w:rsidRPr="004C3688">
        <w:rPr>
          <w:color w:val="000000" w:themeColor="text1"/>
          <w:szCs w:val="24"/>
          <w:vertAlign w:val="superscript"/>
          <w:lang w:val="fi-FI"/>
        </w:rPr>
        <w:t>3</w:t>
      </w:r>
      <w:r w:rsidRPr="004C3688">
        <w:rPr>
          <w:lang w:val="fi-FI"/>
        </w:rPr>
        <w:t xml:space="preserve">, </w:t>
      </w:r>
      <w:proofErr w:type="spellStart"/>
      <w:r w:rsidRPr="004C3688">
        <w:rPr>
          <w:lang w:val="fi-FI"/>
        </w:rPr>
        <w:t>Taari</w:t>
      </w:r>
      <w:proofErr w:type="spellEnd"/>
      <w:r w:rsidRPr="004C3688">
        <w:rPr>
          <w:lang w:val="fi-FI"/>
        </w:rPr>
        <w:t xml:space="preserve"> K</w:t>
      </w:r>
      <w:r w:rsidRPr="004C3688">
        <w:rPr>
          <w:vertAlign w:val="superscript"/>
          <w:lang w:val="fi-FI"/>
        </w:rPr>
        <w:t>4</w:t>
      </w:r>
      <w:r w:rsidRPr="004C3688">
        <w:rPr>
          <w:lang w:val="fi-FI"/>
        </w:rPr>
        <w:t>, Stenman U-H</w:t>
      </w:r>
      <w:r w:rsidRPr="004C3688">
        <w:rPr>
          <w:vertAlign w:val="superscript"/>
          <w:lang w:val="fi-FI"/>
        </w:rPr>
        <w:t>4,5</w:t>
      </w:r>
      <w:r w:rsidRPr="004C3688">
        <w:rPr>
          <w:lang w:val="fi-FI"/>
        </w:rPr>
        <w:t>, Tammela TLJ</w:t>
      </w:r>
      <w:r w:rsidRPr="004C3688">
        <w:rPr>
          <w:vertAlign w:val="superscript"/>
          <w:lang w:val="fi-FI"/>
        </w:rPr>
        <w:t>1,2</w:t>
      </w:r>
      <w:r w:rsidRPr="004C3688">
        <w:rPr>
          <w:lang w:val="fi-FI"/>
        </w:rPr>
        <w:t>, Auvinen A</w:t>
      </w:r>
      <w:r w:rsidRPr="004C3688">
        <w:rPr>
          <w:vertAlign w:val="superscript"/>
          <w:lang w:val="fi-FI"/>
        </w:rPr>
        <w:t>6</w:t>
      </w:r>
    </w:p>
    <w:p w:rsidR="004C3688" w:rsidRDefault="004C3688" w:rsidP="004C3688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1 </w:t>
      </w:r>
      <w:r>
        <w:rPr>
          <w:color w:val="000000" w:themeColor="text1"/>
          <w:szCs w:val="24"/>
        </w:rPr>
        <w:t>University of Tampere, Faculty of Medicine and Life Sciences, Tampere, Finland</w:t>
      </w:r>
    </w:p>
    <w:p w:rsidR="004C3688" w:rsidRPr="00711FEF" w:rsidRDefault="004C3688" w:rsidP="004C3688">
      <w:pPr>
        <w:ind w:left="0"/>
        <w:rPr>
          <w:color w:val="000000" w:themeColor="text1"/>
          <w:szCs w:val="24"/>
        </w:rPr>
      </w:pPr>
      <w:r w:rsidRPr="00711FEF">
        <w:rPr>
          <w:color w:val="000000" w:themeColor="text1"/>
          <w:szCs w:val="24"/>
          <w:vertAlign w:val="superscript"/>
        </w:rPr>
        <w:t>2</w:t>
      </w:r>
      <w:r>
        <w:rPr>
          <w:color w:val="000000" w:themeColor="text1"/>
          <w:szCs w:val="24"/>
          <w:vertAlign w:val="superscript"/>
        </w:rPr>
        <w:t xml:space="preserve"> </w:t>
      </w:r>
      <w:r>
        <w:rPr>
          <w:color w:val="000000" w:themeColor="text1"/>
          <w:szCs w:val="24"/>
        </w:rPr>
        <w:t xml:space="preserve">Tampere University Hospital, Department of Urology, Tampere, Finland </w:t>
      </w:r>
    </w:p>
    <w:p w:rsidR="004C3688" w:rsidRDefault="004C3688" w:rsidP="004C3688">
      <w:pPr>
        <w:ind w:left="0"/>
        <w:rPr>
          <w:color w:val="000000" w:themeColor="text1"/>
          <w:sz w:val="32"/>
          <w:szCs w:val="32"/>
        </w:rPr>
      </w:pPr>
      <w:r w:rsidRPr="00711FEF">
        <w:rPr>
          <w:color w:val="000000" w:themeColor="text1"/>
          <w:szCs w:val="24"/>
          <w:vertAlign w:val="superscript"/>
        </w:rPr>
        <w:t>3</w:t>
      </w:r>
      <w:r>
        <w:rPr>
          <w:color w:val="000000" w:themeColor="text1"/>
          <w:szCs w:val="24"/>
          <w:vertAlign w:val="superscript"/>
        </w:rPr>
        <w:t xml:space="preserve"> </w:t>
      </w:r>
      <w:r w:rsidRPr="00711FEF">
        <w:rPr>
          <w:color w:val="000000" w:themeColor="text1"/>
          <w:szCs w:val="24"/>
        </w:rPr>
        <w:t>Finnish Cancer Registry</w:t>
      </w:r>
      <w:r>
        <w:rPr>
          <w:color w:val="000000" w:themeColor="text1"/>
          <w:szCs w:val="24"/>
        </w:rPr>
        <w:t>, Helsinki, Finland</w:t>
      </w:r>
      <w:r w:rsidRPr="00711FEF">
        <w:rPr>
          <w:color w:val="000000" w:themeColor="text1"/>
          <w:sz w:val="32"/>
          <w:szCs w:val="32"/>
        </w:rPr>
        <w:t xml:space="preserve"> </w:t>
      </w:r>
    </w:p>
    <w:p w:rsidR="004C3688" w:rsidRDefault="004C3688" w:rsidP="004C3688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4 </w:t>
      </w:r>
      <w:r w:rsidRPr="00711FEF">
        <w:rPr>
          <w:color w:val="000000" w:themeColor="text1"/>
          <w:szCs w:val="24"/>
        </w:rPr>
        <w:t>Department of Urology, University of Helsinki and Helsinki University Hospital, Helsinki, Finland</w:t>
      </w:r>
      <w:r>
        <w:rPr>
          <w:color w:val="000000" w:themeColor="text1"/>
          <w:szCs w:val="24"/>
        </w:rPr>
        <w:t xml:space="preserve"> </w:t>
      </w:r>
    </w:p>
    <w:p w:rsidR="004C3688" w:rsidRDefault="004C3688" w:rsidP="004C3688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5 </w:t>
      </w:r>
      <w:r>
        <w:rPr>
          <w:color w:val="000000" w:themeColor="text1"/>
          <w:szCs w:val="24"/>
        </w:rPr>
        <w:t>Department of Clinical Chemistry, University of Helsinki, Helsinki, Finland</w:t>
      </w:r>
    </w:p>
    <w:p w:rsidR="004C3688" w:rsidRDefault="004C3688" w:rsidP="004C3688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6 </w:t>
      </w:r>
      <w:r>
        <w:rPr>
          <w:color w:val="000000" w:themeColor="text1"/>
          <w:szCs w:val="24"/>
        </w:rPr>
        <w:t>University of Tampere, Faculty of Social Sciences, Tampere, Finland</w:t>
      </w:r>
    </w:p>
    <w:p w:rsidR="004C3688" w:rsidRDefault="004C3688" w:rsidP="004C3688">
      <w:pPr>
        <w:ind w:left="0"/>
        <w:rPr>
          <w:color w:val="000000" w:themeColor="text1"/>
          <w:szCs w:val="24"/>
        </w:rPr>
      </w:pPr>
    </w:p>
    <w:p w:rsidR="004C3688" w:rsidRPr="00477382" w:rsidRDefault="004C3688" w:rsidP="004C3688">
      <w:pPr>
        <w:ind w:left="0"/>
        <w:rPr>
          <w:color w:val="000000" w:themeColor="text1"/>
          <w:szCs w:val="24"/>
        </w:rPr>
      </w:pPr>
      <w:r w:rsidRPr="00E40DE3">
        <w:rPr>
          <w:color w:val="000000" w:themeColor="text1"/>
          <w:szCs w:val="24"/>
        </w:rPr>
        <w:t xml:space="preserve">Corresponding author: Ms. Arla </w:t>
      </w:r>
      <w:proofErr w:type="spellStart"/>
      <w:r w:rsidRPr="00E40DE3">
        <w:rPr>
          <w:color w:val="000000" w:themeColor="text1"/>
          <w:szCs w:val="24"/>
        </w:rPr>
        <w:t>Vettenranta</w:t>
      </w:r>
      <w:proofErr w:type="spellEnd"/>
      <w:r w:rsidRPr="00E40DE3">
        <w:rPr>
          <w:color w:val="000000" w:themeColor="text1"/>
          <w:szCs w:val="24"/>
        </w:rPr>
        <w:t xml:space="preserve">. </w:t>
      </w:r>
      <w:proofErr w:type="spellStart"/>
      <w:r w:rsidRPr="00E40DE3">
        <w:rPr>
          <w:color w:val="232323"/>
        </w:rPr>
        <w:t>Arvo</w:t>
      </w:r>
      <w:proofErr w:type="spellEnd"/>
      <w:r w:rsidRPr="00E40DE3">
        <w:rPr>
          <w:color w:val="232323"/>
        </w:rPr>
        <w:t xml:space="preserve"> </w:t>
      </w:r>
      <w:proofErr w:type="spellStart"/>
      <w:r w:rsidRPr="00E40DE3">
        <w:rPr>
          <w:color w:val="232323"/>
        </w:rPr>
        <w:t>Ylpön</w:t>
      </w:r>
      <w:proofErr w:type="spellEnd"/>
      <w:r w:rsidRPr="00E40DE3">
        <w:rPr>
          <w:color w:val="232323"/>
        </w:rPr>
        <w:t xml:space="preserve"> </w:t>
      </w:r>
      <w:proofErr w:type="spellStart"/>
      <w:r w:rsidRPr="00E40DE3">
        <w:rPr>
          <w:color w:val="232323"/>
        </w:rPr>
        <w:t>katu</w:t>
      </w:r>
      <w:proofErr w:type="spellEnd"/>
      <w:r w:rsidRPr="00E40DE3">
        <w:rPr>
          <w:color w:val="232323"/>
        </w:rPr>
        <w:t xml:space="preserve"> 34, PO box 100, 33014 University of Tampere, Finland. </w:t>
      </w:r>
      <w:r w:rsidRPr="00E40DE3">
        <w:rPr>
          <w:color w:val="000000" w:themeColor="text1"/>
          <w:szCs w:val="24"/>
          <w:vertAlign w:val="superscript"/>
        </w:rPr>
        <w:t xml:space="preserve"> </w:t>
      </w:r>
      <w:r w:rsidRPr="00E40DE3">
        <w:rPr>
          <w:color w:val="000000" w:themeColor="text1"/>
          <w:szCs w:val="24"/>
        </w:rPr>
        <w:t xml:space="preserve">Phone: +358 3 355 111. </w:t>
      </w:r>
      <w:r w:rsidRPr="00477382">
        <w:rPr>
          <w:color w:val="000000" w:themeColor="text1"/>
          <w:szCs w:val="24"/>
        </w:rPr>
        <w:t>E-mail:</w:t>
      </w:r>
      <w:r>
        <w:rPr>
          <w:color w:val="000000" w:themeColor="text1"/>
          <w:szCs w:val="24"/>
        </w:rPr>
        <w:t xml:space="preserve"> arla.vettenranta@tuni.fi</w:t>
      </w:r>
    </w:p>
    <w:p w:rsidR="004C3688" w:rsidRDefault="004C3688" w:rsidP="004C3688">
      <w:pPr>
        <w:ind w:left="0"/>
        <w:rPr>
          <w:sz w:val="32"/>
          <w:szCs w:val="32"/>
        </w:rPr>
      </w:pPr>
    </w:p>
    <w:p w:rsidR="004C3688" w:rsidRDefault="004C3688" w:rsidP="004C3688">
      <w:pPr>
        <w:ind w:left="0"/>
        <w:rPr>
          <w:szCs w:val="24"/>
        </w:rPr>
      </w:pPr>
      <w:r>
        <w:rPr>
          <w:szCs w:val="24"/>
        </w:rPr>
        <w:t>Figure 1.</w:t>
      </w:r>
    </w:p>
    <w:p w:rsidR="004C3688" w:rsidRPr="004C3688" w:rsidRDefault="004C3688" w:rsidP="004C3688">
      <w:pPr>
        <w:ind w:left="0"/>
        <w:rPr>
          <w:szCs w:val="24"/>
        </w:rPr>
      </w:pPr>
      <w:r>
        <w:rPr>
          <w:szCs w:val="24"/>
        </w:rPr>
        <w:t>Flowchart of the study population and analysis.</w:t>
      </w:r>
      <w:bookmarkStart w:id="1" w:name="_GoBack"/>
      <w:bookmarkEnd w:id="1"/>
    </w:p>
    <w:p w:rsidR="004C3688" w:rsidRDefault="004C3688">
      <w:r>
        <w:br w:type="page"/>
      </w:r>
    </w:p>
    <w:p w:rsidR="00CF1857" w:rsidRDefault="00EF510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67939</wp:posOffset>
                </wp:positionH>
                <wp:positionV relativeFrom="paragraph">
                  <wp:posOffset>1974034</wp:posOffset>
                </wp:positionV>
                <wp:extent cx="3156857" cy="478971"/>
                <wp:effectExtent l="19050" t="19050" r="24765" b="16510"/>
                <wp:wrapNone/>
                <wp:docPr id="5" name="Suorakulmi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6857" cy="478971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1467" w:rsidRDefault="00F21467" w:rsidP="00F21467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uorakulmio 5" o:spid="_x0000_s1026" style="position:absolute;left:0;text-align:left;margin-left:115.6pt;margin-top:155.45pt;width:248.55pt;height:37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" filled="f" strokecolor="#243f60 [1604]" strokeweight="2.25pt">
                <v:stroke endcap="round"/>
                <v:textbox>
                  <w:txbxContent>
                    <w:p w:rsidR="00F21467" w:rsidRDefault="00F21467" w:rsidP="00F21467">
                      <w:pPr>
                        <w:ind w:left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89910</wp:posOffset>
                </wp:positionH>
                <wp:positionV relativeFrom="paragraph">
                  <wp:posOffset>961662</wp:posOffset>
                </wp:positionV>
                <wp:extent cx="10886" cy="979714"/>
                <wp:effectExtent l="95250" t="19050" r="84455" b="49530"/>
                <wp:wrapNone/>
                <wp:docPr id="4" name="Suora nuoliyhdysviiv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979714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AF56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4" o:spid="_x0000_s1026" type="#_x0000_t32" style="position:absolute;margin-left:243.3pt;margin-top:75.7pt;width:.85pt;height:77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" strokecolor="#4172ae [2884]" strokeweight="3.25pt">
                <v:stroke endarrow="block" endcap="round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02624</wp:posOffset>
                </wp:positionH>
                <wp:positionV relativeFrom="paragraph">
                  <wp:posOffset>112576</wp:posOffset>
                </wp:positionV>
                <wp:extent cx="3276600" cy="805543"/>
                <wp:effectExtent l="19050" t="19050" r="19050" b="1397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0" cy="805543"/>
                        </a:xfrm>
                        <a:prstGeom prst="rect">
                          <a:avLst/>
                        </a:prstGeom>
                        <a:noFill/>
                        <a:ln w="317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F510B" w:rsidRPr="00EF510B" w:rsidRDefault="00EF510B" w:rsidP="00EF510B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EF510B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                Study population</w:t>
                            </w:r>
                          </w:p>
                          <w:p w:rsidR="00EF510B" w:rsidRPr="00EF510B" w:rsidRDefault="00EF510B" w:rsidP="00EF510B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EF510B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              80,458</w:t>
                            </w:r>
                            <w:r w:rsidR="001F31C0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uorakulmio 1" o:spid="_x0000_s1027" style="position:absolute;left:0;text-align:left;margin-left:110.45pt;margin-top:8.85pt;width:258pt;height:63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" filled="f" strokecolor="#243f60 [1604]" strokeweight="2.5pt">
                <v:stroke endcap="round"/>
                <v:textbox>
                  <w:txbxContent>
                    <w:p w:rsidR="00EF510B" w:rsidRPr="00EF510B" w:rsidRDefault="00EF510B" w:rsidP="00EF510B">
                      <w:pPr>
                        <w:ind w:left="0"/>
                        <w:jc w:val="center"/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 w:rsidRPr="00EF510B"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                    Study population</w:t>
                      </w:r>
                    </w:p>
                    <w:p w:rsidR="00EF510B" w:rsidRPr="00EF510B" w:rsidRDefault="00EF510B" w:rsidP="00EF510B">
                      <w:pPr>
                        <w:ind w:left="0"/>
                        <w:jc w:val="center"/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 w:rsidRPr="00EF510B"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                  80,458</w:t>
                      </w:r>
                      <w:r w:rsidR="001F31C0"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 men</w:t>
                      </w:r>
                    </w:p>
                  </w:txbxContent>
                </v:textbox>
              </v:rect>
            </w:pict>
          </mc:Fallback>
        </mc:AlternateContent>
      </w:r>
    </w:p>
    <w:p w:rsidR="00EF510B" w:rsidRPr="00EF510B" w:rsidRDefault="00EF510B" w:rsidP="00EF510B"/>
    <w:p w:rsidR="00EF510B" w:rsidRPr="00EF510B" w:rsidRDefault="00EF510B" w:rsidP="00EF510B"/>
    <w:p w:rsidR="00EF510B" w:rsidRPr="00EF510B" w:rsidRDefault="00EF510B" w:rsidP="00EF510B"/>
    <w:p w:rsidR="00EF510B" w:rsidRPr="00EF510B" w:rsidRDefault="00EF510B" w:rsidP="00EF510B"/>
    <w:p w:rsidR="00EF510B" w:rsidRPr="00EF510B" w:rsidRDefault="00EF510B" w:rsidP="00EF510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57796</wp:posOffset>
                </wp:positionH>
                <wp:positionV relativeFrom="paragraph">
                  <wp:posOffset>137069</wp:posOffset>
                </wp:positionV>
                <wp:extent cx="1088571" cy="0"/>
                <wp:effectExtent l="0" t="95250" r="0" b="95250"/>
                <wp:wrapNone/>
                <wp:docPr id="6" name="Suora nuoliyhdysviiv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8571" cy="0"/>
                        </a:xfrm>
                        <a:prstGeom prst="straightConnector1">
                          <a:avLst/>
                        </a:prstGeom>
                        <a:ln w="317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B01E9F" id="Suora nuoliyhdysviiva 6" o:spid="_x0000_s1026" type="#_x0000_t32" style="position:absolute;margin-left:154.15pt;margin-top:10.8pt;width:85.7pt;height: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" strokecolor="#4172ae [2884]" strokeweight="2.5pt">
                <v:stroke endarrow="block" endcap="round"/>
              </v:shape>
            </w:pict>
          </mc:Fallback>
        </mc:AlternateContent>
      </w:r>
      <w:r>
        <w:t>Baseline exclusion</w:t>
      </w:r>
    </w:p>
    <w:p w:rsidR="00EF510B" w:rsidRPr="00EF510B" w:rsidRDefault="007E605A" w:rsidP="00EF510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2796</wp:posOffset>
                </wp:positionH>
                <wp:positionV relativeFrom="paragraph">
                  <wp:posOffset>222522</wp:posOffset>
                </wp:positionV>
                <wp:extent cx="6074228" cy="3298372"/>
                <wp:effectExtent l="19050" t="19050" r="22225" b="16510"/>
                <wp:wrapNone/>
                <wp:docPr id="12" name="Suorakulmi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4228" cy="3298372"/>
                        </a:xfrm>
                        <a:prstGeom prst="rect">
                          <a:avLst/>
                        </a:prstGeom>
                        <a:noFill/>
                        <a:ln w="31750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1467" w:rsidRDefault="00F21467" w:rsidP="00F21467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uorakulmio 12" o:spid="_x0000_s1028" style="position:absolute;left:0;text-align:left;margin-left:4.15pt;margin-top:17.5pt;width:478.3pt;height:259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" filled="f" strokecolor="#243f60 [1604]" strokeweight="2.5pt">
                <v:stroke dashstyle="3 1" endcap="round"/>
                <v:textbox>
                  <w:txbxContent>
                    <w:p w:rsidR="00F21467" w:rsidRDefault="00F21467" w:rsidP="00F21467">
                      <w:pPr>
                        <w:ind w:left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EF510B" w:rsidRDefault="00EF510B" w:rsidP="00EF510B"/>
    <w:p w:rsidR="00EF510B" w:rsidRDefault="00EF510B" w:rsidP="00EF510B">
      <w:pPr>
        <w:tabs>
          <w:tab w:val="left" w:pos="3463"/>
        </w:tabs>
        <w:jc w:val="center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74495</wp:posOffset>
                </wp:positionH>
                <wp:positionV relativeFrom="paragraph">
                  <wp:posOffset>403860</wp:posOffset>
                </wp:positionV>
                <wp:extent cx="0" cy="859971"/>
                <wp:effectExtent l="95250" t="19050" r="57150" b="54610"/>
                <wp:wrapNone/>
                <wp:docPr id="7" name="Suora nuoliyhdysviiv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9971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6A03B6" id="Suora nuoliyhdysviiva 7" o:spid="_x0000_s1026" type="#_x0000_t32" style="position:absolute;margin-left:131.85pt;margin-top:31.8pt;width:0;height:67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" strokecolor="#4172ae [2884]" strokeweight="3.25pt">
                <v:stroke endarrow="block" endcap="round"/>
              </v:shape>
            </w:pict>
          </mc:Fallback>
        </mc:AlternateContent>
      </w:r>
      <w:r w:rsidR="001F31C0">
        <w:rPr>
          <w:sz w:val="28"/>
          <w:szCs w:val="28"/>
        </w:rPr>
        <w:t xml:space="preserve">remaining </w:t>
      </w:r>
      <w:r w:rsidRPr="00EF510B">
        <w:rPr>
          <w:sz w:val="28"/>
          <w:szCs w:val="28"/>
        </w:rPr>
        <w:t xml:space="preserve">80,139 </w:t>
      </w:r>
      <w:r w:rsidR="001F31C0">
        <w:rPr>
          <w:sz w:val="28"/>
          <w:szCs w:val="28"/>
        </w:rPr>
        <w:t>men</w:t>
      </w:r>
    </w:p>
    <w:p w:rsidR="00EF510B" w:rsidRDefault="001F31C0" w:rsidP="00EF510B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B1524" wp14:editId="7F56DFFD">
                <wp:simplePos x="0" y="0"/>
                <wp:positionH relativeFrom="column">
                  <wp:posOffset>4440736</wp:posOffset>
                </wp:positionH>
                <wp:positionV relativeFrom="paragraph">
                  <wp:posOffset>92347</wp:posOffset>
                </wp:positionV>
                <wp:extent cx="0" cy="859790"/>
                <wp:effectExtent l="95250" t="19050" r="57150" b="54610"/>
                <wp:wrapNone/>
                <wp:docPr id="8" name="Suora nuoliyhdysviiv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9790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9A1F96" id="Suora nuoliyhdysviiva 8" o:spid="_x0000_s1026" type="#_x0000_t32" style="position:absolute;margin-left:349.65pt;margin-top:7.25pt;width:0;height:67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" strokecolor="#4172ae [2884]" strokeweight="3.25pt">
                <v:stroke endarrow="block" endcap="round"/>
              </v:shape>
            </w:pict>
          </mc:Fallback>
        </mc:AlternateContent>
      </w:r>
    </w:p>
    <w:p w:rsidR="00EF510B" w:rsidRDefault="001F31C0" w:rsidP="00EF510B">
      <w:pPr>
        <w:jc w:val="center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C7266F" wp14:editId="3E1A5E9E">
                <wp:simplePos x="0" y="0"/>
                <wp:positionH relativeFrom="column">
                  <wp:posOffset>3319599</wp:posOffset>
                </wp:positionH>
                <wp:positionV relativeFrom="paragraph">
                  <wp:posOffset>681900</wp:posOffset>
                </wp:positionV>
                <wp:extent cx="2277836" cy="478971"/>
                <wp:effectExtent l="19050" t="19050" r="27305" b="16510"/>
                <wp:wrapNone/>
                <wp:docPr id="11" name="Suorakulmi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7836" cy="478971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31C0" w:rsidRPr="001F31C0" w:rsidRDefault="001F31C0" w:rsidP="001F31C0">
                            <w:pPr>
                              <w:ind w:left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Control arm 48,27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C7266F" id="Suorakulmio 11" o:spid="_x0000_s1029" style="position:absolute;left:0;text-align:left;margin-left:261.4pt;margin-top:53.7pt;width:179.35pt;height:37.7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" filled="f" strokecolor="#243f60 [1604]" strokeweight="2.25pt">
                <v:stroke endcap="round"/>
                <v:textbox>
                  <w:txbxContent>
                    <w:p w:rsidR="001F31C0" w:rsidRPr="001F31C0" w:rsidRDefault="001F31C0" w:rsidP="001F31C0">
                      <w:pPr>
                        <w:ind w:left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Control arm 48,273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C84F1C" wp14:editId="028FB37A">
                <wp:simplePos x="0" y="0"/>
                <wp:positionH relativeFrom="column">
                  <wp:posOffset>528502</wp:posOffset>
                </wp:positionH>
                <wp:positionV relativeFrom="paragraph">
                  <wp:posOffset>680811</wp:posOffset>
                </wp:positionV>
                <wp:extent cx="2277836" cy="478971"/>
                <wp:effectExtent l="19050" t="19050" r="27305" b="16510"/>
                <wp:wrapNone/>
                <wp:docPr id="10" name="Suorakulmi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7836" cy="478971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31C0" w:rsidRPr="001F31C0" w:rsidRDefault="001F31C0" w:rsidP="001F31C0">
                            <w:pPr>
                              <w:ind w:left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creening arm 31,8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C84F1C" id="Suorakulmio 10" o:spid="_x0000_s1030" style="position:absolute;left:0;text-align:left;margin-left:41.6pt;margin-top:53.6pt;width:179.35pt;height:37.7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" filled="f" strokecolor="#243f60 [1604]" strokeweight="2.25pt">
                <v:stroke endcap="round"/>
                <v:textbox>
                  <w:txbxContent>
                    <w:p w:rsidR="001F31C0" w:rsidRPr="001F31C0" w:rsidRDefault="001F31C0" w:rsidP="001F31C0">
                      <w:pPr>
                        <w:ind w:left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creening arm 31,866</w:t>
                      </w:r>
                    </w:p>
                  </w:txbxContent>
                </v:textbox>
              </v:rect>
            </w:pict>
          </mc:Fallback>
        </mc:AlternateContent>
      </w:r>
      <w:r w:rsidR="00EF510B">
        <w:rPr>
          <w:sz w:val="28"/>
          <w:szCs w:val="28"/>
        </w:rPr>
        <w:t>Randomization</w:t>
      </w:r>
    </w:p>
    <w:p w:rsidR="001F31C0" w:rsidRDefault="001F31C0" w:rsidP="001F31C0">
      <w:pPr>
        <w:rPr>
          <w:sz w:val="28"/>
          <w:szCs w:val="28"/>
        </w:rPr>
      </w:pPr>
    </w:p>
    <w:p w:rsidR="001F31C0" w:rsidRDefault="007E605A" w:rsidP="001F31C0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63680</wp:posOffset>
                </wp:positionH>
                <wp:positionV relativeFrom="paragraph">
                  <wp:posOffset>1343751</wp:posOffset>
                </wp:positionV>
                <wp:extent cx="1654629" cy="0"/>
                <wp:effectExtent l="0" t="95250" r="0" b="95250"/>
                <wp:wrapNone/>
                <wp:docPr id="13" name="Suora nuoliyhdysviiv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4629" cy="0"/>
                        </a:xfrm>
                        <a:prstGeom prst="straightConnector1">
                          <a:avLst/>
                        </a:prstGeom>
                        <a:ln w="28575"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963FD4" id="Suora nuoliyhdysviiva 13" o:spid="_x0000_s1026" type="#_x0000_t32" style="position:absolute;margin-left:5pt;margin-top:105.8pt;width:130.3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" strokecolor="#4172ae [2884]" strokeweight="2.25pt">
                <v:stroke dashstyle="3 1" endarrow="block" endcap="round"/>
              </v:shape>
            </w:pict>
          </mc:Fallback>
        </mc:AlternateContent>
      </w:r>
    </w:p>
    <w:p w:rsidR="007E605A" w:rsidRPr="007E605A" w:rsidRDefault="007E605A" w:rsidP="007E605A">
      <w:pPr>
        <w:rPr>
          <w:sz w:val="28"/>
          <w:szCs w:val="28"/>
        </w:rPr>
      </w:pPr>
    </w:p>
    <w:p w:rsidR="007E605A" w:rsidRPr="007E605A" w:rsidRDefault="007E605A" w:rsidP="007E605A">
      <w:pPr>
        <w:rPr>
          <w:sz w:val="28"/>
          <w:szCs w:val="28"/>
        </w:rPr>
      </w:pPr>
    </w:p>
    <w:p w:rsidR="007E605A" w:rsidRDefault="007E605A" w:rsidP="007E605A">
      <w:pPr>
        <w:rPr>
          <w:sz w:val="28"/>
          <w:szCs w:val="28"/>
        </w:rPr>
      </w:pPr>
    </w:p>
    <w:p w:rsidR="007E605A" w:rsidRDefault="007E605A" w:rsidP="007E605A">
      <w:pPr>
        <w:tabs>
          <w:tab w:val="left" w:pos="2794"/>
          <w:tab w:val="left" w:pos="2983"/>
        </w:tabs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08060D" wp14:editId="10DCF638">
                <wp:simplePos x="0" y="0"/>
                <wp:positionH relativeFrom="margin">
                  <wp:align>left</wp:align>
                </wp:positionH>
                <wp:positionV relativeFrom="paragraph">
                  <wp:posOffset>1390559</wp:posOffset>
                </wp:positionV>
                <wp:extent cx="2805340" cy="1058636"/>
                <wp:effectExtent l="19050" t="19050" r="14605" b="27305"/>
                <wp:wrapNone/>
                <wp:docPr id="18" name="Suorakulmi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5340" cy="1058636"/>
                        </a:xfrm>
                        <a:prstGeom prst="rect">
                          <a:avLst/>
                        </a:prstGeom>
                        <a:noFill/>
                        <a:ln w="31750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1467" w:rsidRDefault="00F21467" w:rsidP="00F21467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8060D" id="Suorakulmio 18" o:spid="_x0000_s1031" style="position:absolute;left:0;text-align:left;margin-left:0;margin-top:109.5pt;width:220.9pt;height:83.35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" filled="f" strokecolor="#243f60 [1604]" strokeweight="2.5pt">
                <v:stroke dashstyle="3 1" endcap="round"/>
                <v:textbox>
                  <w:txbxContent>
                    <w:p w:rsidR="00F21467" w:rsidRDefault="00F21467" w:rsidP="00F21467">
                      <w:pPr>
                        <w:ind w:left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111681</wp:posOffset>
                </wp:positionH>
                <wp:positionV relativeFrom="paragraph">
                  <wp:posOffset>563880</wp:posOffset>
                </wp:positionV>
                <wp:extent cx="10886" cy="892629"/>
                <wp:effectExtent l="95250" t="19050" r="65405" b="41275"/>
                <wp:wrapNone/>
                <wp:docPr id="15" name="Suora nuoliyhdysviiv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892629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A960B5" id="Suora nuoliyhdysviiva 15" o:spid="_x0000_s1026" type="#_x0000_t32" style="position:absolute;margin-left:245pt;margin-top:44.4pt;width:.85pt;height:70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" strokecolor="#4172ae [2884]" strokeweight="3.25pt">
                <v:stroke endarrow="block" endcap="round"/>
              </v:shape>
            </w:pict>
          </mc:Fallback>
        </mc:AlternateContent>
      </w:r>
      <w:r>
        <w:rPr>
          <w:sz w:val="28"/>
          <w:szCs w:val="28"/>
        </w:rPr>
        <w:tab/>
        <w:t>Information about medication used: 78,165 men</w:t>
      </w:r>
      <w:r>
        <w:rPr>
          <w:sz w:val="28"/>
          <w:szCs w:val="28"/>
        </w:rPr>
        <w:tab/>
      </w:r>
    </w:p>
    <w:p w:rsidR="007E605A" w:rsidRPr="007E605A" w:rsidRDefault="007E605A" w:rsidP="007E605A">
      <w:pPr>
        <w:rPr>
          <w:sz w:val="28"/>
          <w:szCs w:val="28"/>
        </w:rPr>
      </w:pPr>
    </w:p>
    <w:p w:rsidR="007E605A" w:rsidRPr="007E605A" w:rsidRDefault="007E605A" w:rsidP="007E605A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                    Analyses</w:t>
      </w:r>
    </w:p>
    <w:p w:rsidR="007E605A" w:rsidRDefault="007E605A" w:rsidP="007E605A">
      <w:pPr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08060D" wp14:editId="10DCF638">
                <wp:simplePos x="0" y="0"/>
                <wp:positionH relativeFrom="margin">
                  <wp:align>right</wp:align>
                </wp:positionH>
                <wp:positionV relativeFrom="paragraph">
                  <wp:posOffset>175260</wp:posOffset>
                </wp:positionV>
                <wp:extent cx="2688228" cy="1047659"/>
                <wp:effectExtent l="19050" t="19050" r="17145" b="19685"/>
                <wp:wrapNone/>
                <wp:docPr id="19" name="Suorakulmi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8228" cy="1047659"/>
                        </a:xfrm>
                        <a:prstGeom prst="rect">
                          <a:avLst/>
                        </a:prstGeom>
                        <a:noFill/>
                        <a:ln w="31750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1467" w:rsidRDefault="00F21467" w:rsidP="00F21467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8060D" id="Suorakulmio 19" o:spid="_x0000_s1032" style="position:absolute;left:0;text-align:left;margin-left:160.45pt;margin-top:13.8pt;width:211.65pt;height:82.5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" filled="f" strokecolor="#243f60 [1604]" strokeweight="2.5pt">
                <v:stroke dashstyle="3 1" endcap="round"/>
                <v:textbox>
                  <w:txbxContent>
                    <w:p w:rsidR="00F21467" w:rsidRDefault="00F21467" w:rsidP="00F21467">
                      <w:pPr>
                        <w:ind w:left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E605A" w:rsidRDefault="00ED00C1" w:rsidP="00ED00C1">
      <w:pPr>
        <w:tabs>
          <w:tab w:val="left" w:pos="5606"/>
        </w:tabs>
        <w:ind w:left="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CB5AA0" wp14:editId="11607EED">
                <wp:simplePos x="0" y="0"/>
                <wp:positionH relativeFrom="column">
                  <wp:posOffset>1436370</wp:posOffset>
                </wp:positionH>
                <wp:positionV relativeFrom="paragraph">
                  <wp:posOffset>728980</wp:posOffset>
                </wp:positionV>
                <wp:extent cx="10795" cy="892175"/>
                <wp:effectExtent l="95250" t="19050" r="65405" b="41275"/>
                <wp:wrapNone/>
                <wp:docPr id="22" name="Suora nuoliyhdysviiv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" cy="892175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973682" id="Suora nuoliyhdysviiva 22" o:spid="_x0000_s1026" type="#_x0000_t32" style="position:absolute;margin-left:113.1pt;margin-top:57.4pt;width:.85pt;height:70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" strokecolor="#4172ae [2884]" strokeweight="3.25pt">
                <v:stroke endarrow="block" endcap="round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E5324F" wp14:editId="07C7BCA5">
                <wp:simplePos x="0" y="0"/>
                <wp:positionH relativeFrom="column">
                  <wp:posOffset>93345</wp:posOffset>
                </wp:positionH>
                <wp:positionV relativeFrom="paragraph">
                  <wp:posOffset>366395</wp:posOffset>
                </wp:positionV>
                <wp:extent cx="1306195" cy="361950"/>
                <wp:effectExtent l="19050" t="19050" r="27305" b="19050"/>
                <wp:wrapNone/>
                <wp:docPr id="16" name="Suorakulmi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195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E605A" w:rsidRPr="001F31C0" w:rsidRDefault="007E605A" w:rsidP="007E605A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E5324F" id="Suorakulmio 16" o:spid="_x0000_s1033" style="position:absolute;margin-left:7.35pt;margin-top:28.85pt;width:102.85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" filled="f" strokecolor="#243f60 [1604]" strokeweight="2.25pt">
                <v:stroke endcap="round"/>
                <v:textbox>
                  <w:txbxContent>
                    <w:p w:rsidR="007E605A" w:rsidRPr="001F31C0" w:rsidRDefault="007E605A" w:rsidP="007E605A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420217" wp14:editId="0B572C69">
                <wp:simplePos x="0" y="0"/>
                <wp:positionH relativeFrom="column">
                  <wp:posOffset>1469481</wp:posOffset>
                </wp:positionH>
                <wp:positionV relativeFrom="paragraph">
                  <wp:posOffset>365578</wp:posOffset>
                </wp:positionV>
                <wp:extent cx="1243693" cy="361950"/>
                <wp:effectExtent l="19050" t="19050" r="13970" b="19050"/>
                <wp:wrapNone/>
                <wp:docPr id="17" name="Suorakulmi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693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E605A" w:rsidRPr="001F31C0" w:rsidRDefault="007E605A" w:rsidP="007E605A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420217" id="Suorakulmio 17" o:spid="_x0000_s1034" style="position:absolute;margin-left:115.7pt;margin-top:28.8pt;width:97.95pt;height:2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" filled="f" strokecolor="#243f60 [1604]" strokeweight="2.25pt">
                <v:stroke endcap="round"/>
                <v:textbox>
                  <w:txbxContent>
                    <w:p w:rsidR="007E605A" w:rsidRPr="001F31C0" w:rsidRDefault="007E605A" w:rsidP="007E605A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6B85D2" wp14:editId="00F9AE39">
                <wp:simplePos x="0" y="0"/>
                <wp:positionH relativeFrom="column">
                  <wp:posOffset>4800600</wp:posOffset>
                </wp:positionH>
                <wp:positionV relativeFrom="paragraph">
                  <wp:posOffset>367392</wp:posOffset>
                </wp:positionV>
                <wp:extent cx="1243693" cy="361950"/>
                <wp:effectExtent l="19050" t="19050" r="13970" b="19050"/>
                <wp:wrapNone/>
                <wp:docPr id="21" name="Suorakulmi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693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D00C1" w:rsidRPr="001F31C0" w:rsidRDefault="00ED00C1" w:rsidP="00ED00C1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6B85D2" id="Suorakulmio 21" o:spid="_x0000_s1035" style="position:absolute;margin-left:378pt;margin-top:28.95pt;width:97.95pt;height:2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" filled="f" strokecolor="#243f60 [1604]" strokeweight="2.25pt">
                <v:stroke endcap="round"/>
                <v:textbox>
                  <w:txbxContent>
                    <w:p w:rsidR="00ED00C1" w:rsidRPr="001F31C0" w:rsidRDefault="00ED00C1" w:rsidP="00ED00C1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66300E" wp14:editId="704E6E5A">
                <wp:simplePos x="0" y="0"/>
                <wp:positionH relativeFrom="column">
                  <wp:posOffset>3494314</wp:posOffset>
                </wp:positionH>
                <wp:positionV relativeFrom="paragraph">
                  <wp:posOffset>367392</wp:posOffset>
                </wp:positionV>
                <wp:extent cx="1243693" cy="361950"/>
                <wp:effectExtent l="19050" t="19050" r="13970" b="19050"/>
                <wp:wrapNone/>
                <wp:docPr id="20" name="Suorakulmi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693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D00C1" w:rsidRPr="001F31C0" w:rsidRDefault="00ED00C1" w:rsidP="00ED00C1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6300E" id="Suorakulmio 20" o:spid="_x0000_s1036" style="position:absolute;margin-left:275.15pt;margin-top:28.95pt;width:97.95pt;height:2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" filled="f" strokecolor="#243f60 [1604]" strokeweight="2.25pt">
                <v:stroke endcap="round"/>
                <v:textbox>
                  <w:txbxContent>
                    <w:p w:rsidR="00ED00C1" w:rsidRPr="001F31C0" w:rsidRDefault="00ED00C1" w:rsidP="00ED00C1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A</w:t>
                      </w:r>
                    </w:p>
                  </w:txbxContent>
                </v:textbox>
              </v:rect>
            </w:pict>
          </mc:Fallback>
        </mc:AlternateContent>
      </w:r>
      <w:r w:rsidR="007E605A">
        <w:rPr>
          <w:sz w:val="28"/>
          <w:szCs w:val="28"/>
        </w:rPr>
        <w:t xml:space="preserve">   </w:t>
      </w:r>
      <w:proofErr w:type="spellStart"/>
      <w:r w:rsidR="007E605A">
        <w:rPr>
          <w:sz w:val="28"/>
          <w:szCs w:val="28"/>
        </w:rPr>
        <w:t>Antidm</w:t>
      </w:r>
      <w:proofErr w:type="spellEnd"/>
      <w:r w:rsidR="007E605A">
        <w:rPr>
          <w:sz w:val="28"/>
          <w:szCs w:val="28"/>
        </w:rPr>
        <w:t xml:space="preserve"> med. users</w:t>
      </w:r>
      <w:r>
        <w:rPr>
          <w:sz w:val="28"/>
          <w:szCs w:val="28"/>
        </w:rPr>
        <w:tab/>
      </w:r>
      <w:proofErr w:type="spellStart"/>
      <w:r>
        <w:rPr>
          <w:sz w:val="28"/>
          <w:szCs w:val="28"/>
        </w:rPr>
        <w:t>Antidm</w:t>
      </w:r>
      <w:proofErr w:type="spellEnd"/>
      <w:r>
        <w:rPr>
          <w:sz w:val="28"/>
          <w:szCs w:val="28"/>
        </w:rPr>
        <w:t xml:space="preserve"> med. non-users</w:t>
      </w:r>
    </w:p>
    <w:p w:rsidR="00ED00C1" w:rsidRPr="00ED00C1" w:rsidRDefault="00ED00C1" w:rsidP="00ED00C1">
      <w:pPr>
        <w:rPr>
          <w:sz w:val="28"/>
          <w:szCs w:val="28"/>
        </w:rPr>
      </w:pPr>
    </w:p>
    <w:p w:rsidR="00ED00C1" w:rsidRPr="00ED00C1" w:rsidRDefault="00ED00C1" w:rsidP="00ED00C1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CB5AA0" wp14:editId="11607EED">
                <wp:simplePos x="0" y="0"/>
                <wp:positionH relativeFrom="column">
                  <wp:posOffset>4775200</wp:posOffset>
                </wp:positionH>
                <wp:positionV relativeFrom="paragraph">
                  <wp:posOffset>110399</wp:posOffset>
                </wp:positionV>
                <wp:extent cx="10886" cy="892629"/>
                <wp:effectExtent l="95250" t="19050" r="65405" b="41275"/>
                <wp:wrapNone/>
                <wp:docPr id="23" name="Suora nuoliyhdysviiv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892629"/>
                        </a:xfrm>
                        <a:prstGeom prst="straightConnector1">
                          <a:avLst/>
                        </a:prstGeom>
                        <a:ln w="412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1637A" id="Suora nuoliyhdysviiva 23" o:spid="_x0000_s1026" type="#_x0000_t32" style="position:absolute;margin-left:376pt;margin-top:8.7pt;width:.85pt;height:70.3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" strokecolor="#4172ae [2884]" strokeweight="3.25pt">
                <v:stroke endarrow="block" endcap="round"/>
              </v:shape>
            </w:pict>
          </mc:Fallback>
        </mc:AlternateContent>
      </w:r>
    </w:p>
    <w:p w:rsidR="00ED00C1" w:rsidRPr="00ED00C1" w:rsidRDefault="00ED00C1" w:rsidP="00ED00C1">
      <w:pPr>
        <w:rPr>
          <w:sz w:val="28"/>
          <w:szCs w:val="28"/>
        </w:rPr>
      </w:pPr>
    </w:p>
    <w:p w:rsidR="00ED00C1" w:rsidRDefault="00ED00C1" w:rsidP="00F21467">
      <w:pPr>
        <w:ind w:left="0"/>
        <w:rPr>
          <w:sz w:val="28"/>
          <w:szCs w:val="28"/>
        </w:rPr>
      </w:pPr>
    </w:p>
    <w:p w:rsidR="00ED00C1" w:rsidRPr="00ED00C1" w:rsidRDefault="00ED00C1" w:rsidP="00ED00C1">
      <w:pPr>
        <w:tabs>
          <w:tab w:val="left" w:pos="2246"/>
        </w:tabs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68C0F5" wp14:editId="45BF5D81">
                <wp:simplePos x="0" y="0"/>
                <wp:positionH relativeFrom="column">
                  <wp:posOffset>4180115</wp:posOffset>
                </wp:positionH>
                <wp:positionV relativeFrom="paragraph">
                  <wp:posOffset>168093</wp:posOffset>
                </wp:positionV>
                <wp:extent cx="1243693" cy="361950"/>
                <wp:effectExtent l="19050" t="19050" r="13970" b="19050"/>
                <wp:wrapNone/>
                <wp:docPr id="26" name="Suorakulmi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693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D00C1" w:rsidRPr="001F31C0" w:rsidRDefault="00ED00C1" w:rsidP="00ED00C1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8C0F5" id="Suorakulmio 26" o:spid="_x0000_s1037" style="position:absolute;left:0;text-align:left;margin-left:329.15pt;margin-top:13.25pt;width:97.95pt;height:28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" filled="f" strokecolor="#243f60 [1604]" strokeweight="2.25pt">
                <v:stroke endcap="round"/>
                <v:textbox>
                  <w:txbxContent>
                    <w:p w:rsidR="00ED00C1" w:rsidRPr="001F31C0" w:rsidRDefault="00ED00C1" w:rsidP="00ED00C1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H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68C0F5" wp14:editId="45BF5D81">
                <wp:simplePos x="0" y="0"/>
                <wp:positionH relativeFrom="column">
                  <wp:posOffset>838200</wp:posOffset>
                </wp:positionH>
                <wp:positionV relativeFrom="paragraph">
                  <wp:posOffset>170815</wp:posOffset>
                </wp:positionV>
                <wp:extent cx="1243693" cy="361950"/>
                <wp:effectExtent l="19050" t="19050" r="13970" b="19050"/>
                <wp:wrapNone/>
                <wp:docPr id="25" name="Suorakulmi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693" cy="361950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D00C1" w:rsidRPr="001F31C0" w:rsidRDefault="00ED00C1" w:rsidP="00ED00C1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8C0F5" id="Suorakulmio 25" o:spid="_x0000_s1038" style="position:absolute;left:0;text-align:left;margin-left:66pt;margin-top:13.45pt;width:97.95pt;height:28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" filled="f" strokecolor="#243f60 [1604]" strokeweight="2.25pt">
                <v:stroke endcap="round"/>
                <v:textbox>
                  <w:txbxContent>
                    <w:p w:rsidR="00ED00C1" w:rsidRPr="001F31C0" w:rsidRDefault="00ED00C1" w:rsidP="00ED00C1">
                      <w:pPr>
                        <w:ind w:left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H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8"/>
          <w:szCs w:val="28"/>
        </w:rPr>
        <w:tab/>
      </w:r>
      <w:bookmarkEnd w:id="0"/>
    </w:p>
    <w:sectPr w:rsidR="00ED00C1" w:rsidRPr="00ED00C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990" w:rsidRDefault="00B96990" w:rsidP="00B96990">
      <w:pPr>
        <w:spacing w:line="240" w:lineRule="auto"/>
      </w:pPr>
      <w:r>
        <w:separator/>
      </w:r>
    </w:p>
  </w:endnote>
  <w:endnote w:type="continuationSeparator" w:id="0">
    <w:p w:rsidR="00B96990" w:rsidRDefault="00B96990" w:rsidP="00B969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990" w:rsidRDefault="00B96990" w:rsidP="00B96990">
      <w:pPr>
        <w:spacing w:line="240" w:lineRule="auto"/>
      </w:pPr>
      <w:r>
        <w:separator/>
      </w:r>
    </w:p>
  </w:footnote>
  <w:footnote w:type="continuationSeparator" w:id="0">
    <w:p w:rsidR="00B96990" w:rsidRDefault="00B96990" w:rsidP="00B969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0B"/>
    <w:rsid w:val="00007B8F"/>
    <w:rsid w:val="00007E52"/>
    <w:rsid w:val="000115EE"/>
    <w:rsid w:val="00013E10"/>
    <w:rsid w:val="000167A0"/>
    <w:rsid w:val="00016FE1"/>
    <w:rsid w:val="00022D15"/>
    <w:rsid w:val="000232F2"/>
    <w:rsid w:val="00030227"/>
    <w:rsid w:val="0003232C"/>
    <w:rsid w:val="00032910"/>
    <w:rsid w:val="00034A11"/>
    <w:rsid w:val="0003551D"/>
    <w:rsid w:val="0004054E"/>
    <w:rsid w:val="00041254"/>
    <w:rsid w:val="00042F03"/>
    <w:rsid w:val="000503ED"/>
    <w:rsid w:val="00050DCA"/>
    <w:rsid w:val="00051ACD"/>
    <w:rsid w:val="00054139"/>
    <w:rsid w:val="000541EB"/>
    <w:rsid w:val="0006081B"/>
    <w:rsid w:val="00061A0F"/>
    <w:rsid w:val="00065D8D"/>
    <w:rsid w:val="000675C6"/>
    <w:rsid w:val="00067C3E"/>
    <w:rsid w:val="000752FD"/>
    <w:rsid w:val="00077D6D"/>
    <w:rsid w:val="00085473"/>
    <w:rsid w:val="000905BF"/>
    <w:rsid w:val="000914A1"/>
    <w:rsid w:val="00092E5C"/>
    <w:rsid w:val="0009443D"/>
    <w:rsid w:val="00094FD9"/>
    <w:rsid w:val="000A17D0"/>
    <w:rsid w:val="000A3E1A"/>
    <w:rsid w:val="000B0811"/>
    <w:rsid w:val="000B62AA"/>
    <w:rsid w:val="000C0094"/>
    <w:rsid w:val="000C0B6A"/>
    <w:rsid w:val="000C3B55"/>
    <w:rsid w:val="000C7153"/>
    <w:rsid w:val="000D0C4C"/>
    <w:rsid w:val="000D0FF3"/>
    <w:rsid w:val="000D4776"/>
    <w:rsid w:val="000D5C20"/>
    <w:rsid w:val="000E2484"/>
    <w:rsid w:val="000E5CB7"/>
    <w:rsid w:val="000E5FB8"/>
    <w:rsid w:val="000F0FFC"/>
    <w:rsid w:val="000F2A1D"/>
    <w:rsid w:val="000F2CA1"/>
    <w:rsid w:val="00100EB7"/>
    <w:rsid w:val="001057E0"/>
    <w:rsid w:val="0010660C"/>
    <w:rsid w:val="001078AF"/>
    <w:rsid w:val="00110B75"/>
    <w:rsid w:val="00110C15"/>
    <w:rsid w:val="00111223"/>
    <w:rsid w:val="00114258"/>
    <w:rsid w:val="0011784C"/>
    <w:rsid w:val="00123C0D"/>
    <w:rsid w:val="001247AA"/>
    <w:rsid w:val="00126236"/>
    <w:rsid w:val="001263A1"/>
    <w:rsid w:val="0012799C"/>
    <w:rsid w:val="00130421"/>
    <w:rsid w:val="001320DB"/>
    <w:rsid w:val="0013638C"/>
    <w:rsid w:val="0013715C"/>
    <w:rsid w:val="00140192"/>
    <w:rsid w:val="00141FD7"/>
    <w:rsid w:val="0015540D"/>
    <w:rsid w:val="00157405"/>
    <w:rsid w:val="00157A2A"/>
    <w:rsid w:val="00162A44"/>
    <w:rsid w:val="00175D4F"/>
    <w:rsid w:val="001809D9"/>
    <w:rsid w:val="00182B0F"/>
    <w:rsid w:val="00185803"/>
    <w:rsid w:val="001859E4"/>
    <w:rsid w:val="001917EA"/>
    <w:rsid w:val="001939AB"/>
    <w:rsid w:val="001950B4"/>
    <w:rsid w:val="0019541E"/>
    <w:rsid w:val="001A29F0"/>
    <w:rsid w:val="001A3452"/>
    <w:rsid w:val="001A35E1"/>
    <w:rsid w:val="001A60AA"/>
    <w:rsid w:val="001A6CB4"/>
    <w:rsid w:val="001A71A9"/>
    <w:rsid w:val="001B4B2F"/>
    <w:rsid w:val="001B59DE"/>
    <w:rsid w:val="001B6A69"/>
    <w:rsid w:val="001B7B67"/>
    <w:rsid w:val="001C4D53"/>
    <w:rsid w:val="001D51F1"/>
    <w:rsid w:val="001E3A17"/>
    <w:rsid w:val="001E48BC"/>
    <w:rsid w:val="001E53C9"/>
    <w:rsid w:val="001E5AA0"/>
    <w:rsid w:val="001E5B75"/>
    <w:rsid w:val="001E764D"/>
    <w:rsid w:val="001F23D6"/>
    <w:rsid w:val="001F31C0"/>
    <w:rsid w:val="001F3EF5"/>
    <w:rsid w:val="00200C30"/>
    <w:rsid w:val="00201884"/>
    <w:rsid w:val="002035B2"/>
    <w:rsid w:val="00211D48"/>
    <w:rsid w:val="00215311"/>
    <w:rsid w:val="00215D23"/>
    <w:rsid w:val="002223A8"/>
    <w:rsid w:val="00222FF5"/>
    <w:rsid w:val="00223CCC"/>
    <w:rsid w:val="002243B7"/>
    <w:rsid w:val="00225BEE"/>
    <w:rsid w:val="0023310A"/>
    <w:rsid w:val="00236AFB"/>
    <w:rsid w:val="00236DEE"/>
    <w:rsid w:val="00241A4B"/>
    <w:rsid w:val="002420E8"/>
    <w:rsid w:val="00242DD6"/>
    <w:rsid w:val="0024332E"/>
    <w:rsid w:val="00245211"/>
    <w:rsid w:val="0024529F"/>
    <w:rsid w:val="00245A86"/>
    <w:rsid w:val="00247D3D"/>
    <w:rsid w:val="002503DA"/>
    <w:rsid w:val="002524FC"/>
    <w:rsid w:val="00252AFD"/>
    <w:rsid w:val="00255180"/>
    <w:rsid w:val="00261FBF"/>
    <w:rsid w:val="002620DB"/>
    <w:rsid w:val="0026352A"/>
    <w:rsid w:val="002657BE"/>
    <w:rsid w:val="00266134"/>
    <w:rsid w:val="00267A07"/>
    <w:rsid w:val="00270AFD"/>
    <w:rsid w:val="002714FC"/>
    <w:rsid w:val="0027342C"/>
    <w:rsid w:val="002758D8"/>
    <w:rsid w:val="00284180"/>
    <w:rsid w:val="00284375"/>
    <w:rsid w:val="00285CC9"/>
    <w:rsid w:val="00291FFB"/>
    <w:rsid w:val="0029609C"/>
    <w:rsid w:val="002A1801"/>
    <w:rsid w:val="002A2D73"/>
    <w:rsid w:val="002A67FF"/>
    <w:rsid w:val="002A789D"/>
    <w:rsid w:val="002B037A"/>
    <w:rsid w:val="002B0C20"/>
    <w:rsid w:val="002B26EC"/>
    <w:rsid w:val="002B36F2"/>
    <w:rsid w:val="002B5132"/>
    <w:rsid w:val="002B6D00"/>
    <w:rsid w:val="002B7058"/>
    <w:rsid w:val="002B7E12"/>
    <w:rsid w:val="002C4288"/>
    <w:rsid w:val="002C4E94"/>
    <w:rsid w:val="002C61DB"/>
    <w:rsid w:val="002C6AB7"/>
    <w:rsid w:val="002D19C2"/>
    <w:rsid w:val="002D2691"/>
    <w:rsid w:val="002E1D07"/>
    <w:rsid w:val="002E4B67"/>
    <w:rsid w:val="002E7542"/>
    <w:rsid w:val="002F1229"/>
    <w:rsid w:val="002F3D3E"/>
    <w:rsid w:val="00303835"/>
    <w:rsid w:val="00303F93"/>
    <w:rsid w:val="00314BB5"/>
    <w:rsid w:val="00323A58"/>
    <w:rsid w:val="00323C89"/>
    <w:rsid w:val="00326548"/>
    <w:rsid w:val="00326F23"/>
    <w:rsid w:val="00327F20"/>
    <w:rsid w:val="0033480C"/>
    <w:rsid w:val="00334EE3"/>
    <w:rsid w:val="00343039"/>
    <w:rsid w:val="003437D6"/>
    <w:rsid w:val="00345138"/>
    <w:rsid w:val="003503B3"/>
    <w:rsid w:val="003554A2"/>
    <w:rsid w:val="003575F6"/>
    <w:rsid w:val="00360B8D"/>
    <w:rsid w:val="003615DA"/>
    <w:rsid w:val="00367E11"/>
    <w:rsid w:val="00371BE6"/>
    <w:rsid w:val="003734AC"/>
    <w:rsid w:val="003759B4"/>
    <w:rsid w:val="00375B62"/>
    <w:rsid w:val="00380916"/>
    <w:rsid w:val="0038231C"/>
    <w:rsid w:val="0038268C"/>
    <w:rsid w:val="00382968"/>
    <w:rsid w:val="00384F51"/>
    <w:rsid w:val="00390996"/>
    <w:rsid w:val="003924F1"/>
    <w:rsid w:val="00394677"/>
    <w:rsid w:val="003969FC"/>
    <w:rsid w:val="003A211A"/>
    <w:rsid w:val="003A74E5"/>
    <w:rsid w:val="003B026B"/>
    <w:rsid w:val="003B27F9"/>
    <w:rsid w:val="003B4871"/>
    <w:rsid w:val="003C0904"/>
    <w:rsid w:val="003C0E9F"/>
    <w:rsid w:val="003C59F8"/>
    <w:rsid w:val="003C7132"/>
    <w:rsid w:val="003C77AA"/>
    <w:rsid w:val="003C7ABB"/>
    <w:rsid w:val="003D31CA"/>
    <w:rsid w:val="003E103B"/>
    <w:rsid w:val="003E1DC5"/>
    <w:rsid w:val="003E2BE0"/>
    <w:rsid w:val="003E3D4D"/>
    <w:rsid w:val="003E7751"/>
    <w:rsid w:val="003F17C4"/>
    <w:rsid w:val="003F3091"/>
    <w:rsid w:val="003F404C"/>
    <w:rsid w:val="003F59FB"/>
    <w:rsid w:val="00401211"/>
    <w:rsid w:val="00406530"/>
    <w:rsid w:val="00414677"/>
    <w:rsid w:val="004166E7"/>
    <w:rsid w:val="00417B5A"/>
    <w:rsid w:val="00421338"/>
    <w:rsid w:val="004224AF"/>
    <w:rsid w:val="00422597"/>
    <w:rsid w:val="0042317A"/>
    <w:rsid w:val="00423A53"/>
    <w:rsid w:val="00426EF0"/>
    <w:rsid w:val="0043003D"/>
    <w:rsid w:val="004324BE"/>
    <w:rsid w:val="00435EC4"/>
    <w:rsid w:val="00442E1B"/>
    <w:rsid w:val="00445FE5"/>
    <w:rsid w:val="0045105D"/>
    <w:rsid w:val="0045385B"/>
    <w:rsid w:val="00454740"/>
    <w:rsid w:val="00456C68"/>
    <w:rsid w:val="004617E7"/>
    <w:rsid w:val="00462854"/>
    <w:rsid w:val="00462893"/>
    <w:rsid w:val="00463CEE"/>
    <w:rsid w:val="00473F99"/>
    <w:rsid w:val="004804D2"/>
    <w:rsid w:val="0048075F"/>
    <w:rsid w:val="00481079"/>
    <w:rsid w:val="004834ED"/>
    <w:rsid w:val="00483683"/>
    <w:rsid w:val="00490D4B"/>
    <w:rsid w:val="00491EB1"/>
    <w:rsid w:val="00493A79"/>
    <w:rsid w:val="0049630E"/>
    <w:rsid w:val="004A3C41"/>
    <w:rsid w:val="004A6BD1"/>
    <w:rsid w:val="004B039B"/>
    <w:rsid w:val="004B1585"/>
    <w:rsid w:val="004B4299"/>
    <w:rsid w:val="004B5237"/>
    <w:rsid w:val="004B680B"/>
    <w:rsid w:val="004C258D"/>
    <w:rsid w:val="004C3688"/>
    <w:rsid w:val="004D0D30"/>
    <w:rsid w:val="004D13E1"/>
    <w:rsid w:val="004D2D0B"/>
    <w:rsid w:val="004D4815"/>
    <w:rsid w:val="004D4A82"/>
    <w:rsid w:val="004D6504"/>
    <w:rsid w:val="004D7746"/>
    <w:rsid w:val="004F13CF"/>
    <w:rsid w:val="004F4A5E"/>
    <w:rsid w:val="00500EB1"/>
    <w:rsid w:val="005105BA"/>
    <w:rsid w:val="005118BB"/>
    <w:rsid w:val="00511B30"/>
    <w:rsid w:val="00514F02"/>
    <w:rsid w:val="00523EB7"/>
    <w:rsid w:val="00531B5B"/>
    <w:rsid w:val="00531F61"/>
    <w:rsid w:val="00533DD2"/>
    <w:rsid w:val="005375C8"/>
    <w:rsid w:val="00543C0A"/>
    <w:rsid w:val="005445D3"/>
    <w:rsid w:val="00546533"/>
    <w:rsid w:val="005472A4"/>
    <w:rsid w:val="005608C8"/>
    <w:rsid w:val="005648C2"/>
    <w:rsid w:val="005670A9"/>
    <w:rsid w:val="00570363"/>
    <w:rsid w:val="005716F4"/>
    <w:rsid w:val="005721C5"/>
    <w:rsid w:val="00576EC5"/>
    <w:rsid w:val="005777DA"/>
    <w:rsid w:val="00582F38"/>
    <w:rsid w:val="005906F0"/>
    <w:rsid w:val="00590FDA"/>
    <w:rsid w:val="00591745"/>
    <w:rsid w:val="00591795"/>
    <w:rsid w:val="00593B3D"/>
    <w:rsid w:val="00593DF2"/>
    <w:rsid w:val="00597B3C"/>
    <w:rsid w:val="005B0DC1"/>
    <w:rsid w:val="005B2FE9"/>
    <w:rsid w:val="005B3ED0"/>
    <w:rsid w:val="005B5376"/>
    <w:rsid w:val="005B7D24"/>
    <w:rsid w:val="005D20A9"/>
    <w:rsid w:val="005D4DD8"/>
    <w:rsid w:val="005D5ED4"/>
    <w:rsid w:val="005E17BC"/>
    <w:rsid w:val="005E3985"/>
    <w:rsid w:val="005E7503"/>
    <w:rsid w:val="005F1982"/>
    <w:rsid w:val="005F52A5"/>
    <w:rsid w:val="005F5B33"/>
    <w:rsid w:val="00600BB7"/>
    <w:rsid w:val="0060626F"/>
    <w:rsid w:val="00611B50"/>
    <w:rsid w:val="00611B81"/>
    <w:rsid w:val="006144BC"/>
    <w:rsid w:val="00614A10"/>
    <w:rsid w:val="0062210B"/>
    <w:rsid w:val="0062493B"/>
    <w:rsid w:val="00625F82"/>
    <w:rsid w:val="00627805"/>
    <w:rsid w:val="006320E1"/>
    <w:rsid w:val="00632DDB"/>
    <w:rsid w:val="0063622F"/>
    <w:rsid w:val="00641E92"/>
    <w:rsid w:val="00647667"/>
    <w:rsid w:val="00650C34"/>
    <w:rsid w:val="00652D3F"/>
    <w:rsid w:val="00653105"/>
    <w:rsid w:val="0066005F"/>
    <w:rsid w:val="00662E0B"/>
    <w:rsid w:val="00663AFD"/>
    <w:rsid w:val="00663D57"/>
    <w:rsid w:val="0067007F"/>
    <w:rsid w:val="00670AA2"/>
    <w:rsid w:val="00671B85"/>
    <w:rsid w:val="0067604D"/>
    <w:rsid w:val="006778D4"/>
    <w:rsid w:val="00681332"/>
    <w:rsid w:val="006866EE"/>
    <w:rsid w:val="00690620"/>
    <w:rsid w:val="00690BE2"/>
    <w:rsid w:val="00694FE2"/>
    <w:rsid w:val="00695D7C"/>
    <w:rsid w:val="00696F16"/>
    <w:rsid w:val="00697B58"/>
    <w:rsid w:val="006A06E8"/>
    <w:rsid w:val="006A3596"/>
    <w:rsid w:val="006A3E7A"/>
    <w:rsid w:val="006A484F"/>
    <w:rsid w:val="006A7073"/>
    <w:rsid w:val="006A780D"/>
    <w:rsid w:val="006B3732"/>
    <w:rsid w:val="006B41FF"/>
    <w:rsid w:val="006B5249"/>
    <w:rsid w:val="006C130A"/>
    <w:rsid w:val="006C14ED"/>
    <w:rsid w:val="006C329A"/>
    <w:rsid w:val="006C4EE7"/>
    <w:rsid w:val="006C50D2"/>
    <w:rsid w:val="006D6EB9"/>
    <w:rsid w:val="006E14F1"/>
    <w:rsid w:val="006E3567"/>
    <w:rsid w:val="006E66EB"/>
    <w:rsid w:val="006E6D11"/>
    <w:rsid w:val="006E74BC"/>
    <w:rsid w:val="006E7F8D"/>
    <w:rsid w:val="006F0420"/>
    <w:rsid w:val="006F252E"/>
    <w:rsid w:val="006F4D55"/>
    <w:rsid w:val="006F50E3"/>
    <w:rsid w:val="006F5290"/>
    <w:rsid w:val="006F6B03"/>
    <w:rsid w:val="006F76B5"/>
    <w:rsid w:val="00701F8C"/>
    <w:rsid w:val="00702D03"/>
    <w:rsid w:val="0070411C"/>
    <w:rsid w:val="007112C8"/>
    <w:rsid w:val="00713781"/>
    <w:rsid w:val="00716168"/>
    <w:rsid w:val="00722DCB"/>
    <w:rsid w:val="00725661"/>
    <w:rsid w:val="007271BE"/>
    <w:rsid w:val="007324B1"/>
    <w:rsid w:val="00733E41"/>
    <w:rsid w:val="007340FB"/>
    <w:rsid w:val="0073420E"/>
    <w:rsid w:val="00737CA2"/>
    <w:rsid w:val="00737D61"/>
    <w:rsid w:val="00742495"/>
    <w:rsid w:val="00744A62"/>
    <w:rsid w:val="00747C8C"/>
    <w:rsid w:val="00750C73"/>
    <w:rsid w:val="00751D95"/>
    <w:rsid w:val="00755CF6"/>
    <w:rsid w:val="00757D21"/>
    <w:rsid w:val="00761ECF"/>
    <w:rsid w:val="00763F9A"/>
    <w:rsid w:val="00765900"/>
    <w:rsid w:val="00765FB4"/>
    <w:rsid w:val="00767C17"/>
    <w:rsid w:val="0077068A"/>
    <w:rsid w:val="0077419F"/>
    <w:rsid w:val="00781DC5"/>
    <w:rsid w:val="00782C8E"/>
    <w:rsid w:val="00787493"/>
    <w:rsid w:val="00790FE9"/>
    <w:rsid w:val="00792007"/>
    <w:rsid w:val="00792397"/>
    <w:rsid w:val="007930C8"/>
    <w:rsid w:val="00795A17"/>
    <w:rsid w:val="007A1AA0"/>
    <w:rsid w:val="007B29E5"/>
    <w:rsid w:val="007B3262"/>
    <w:rsid w:val="007B435C"/>
    <w:rsid w:val="007B4580"/>
    <w:rsid w:val="007B472C"/>
    <w:rsid w:val="007B7B83"/>
    <w:rsid w:val="007C050B"/>
    <w:rsid w:val="007C0550"/>
    <w:rsid w:val="007C46E8"/>
    <w:rsid w:val="007C56E0"/>
    <w:rsid w:val="007C5F4B"/>
    <w:rsid w:val="007D1DB7"/>
    <w:rsid w:val="007D215C"/>
    <w:rsid w:val="007D21C7"/>
    <w:rsid w:val="007D29A3"/>
    <w:rsid w:val="007D36A9"/>
    <w:rsid w:val="007D39BC"/>
    <w:rsid w:val="007D76F3"/>
    <w:rsid w:val="007D7D14"/>
    <w:rsid w:val="007E126F"/>
    <w:rsid w:val="007E2C3C"/>
    <w:rsid w:val="007E40CF"/>
    <w:rsid w:val="007E605A"/>
    <w:rsid w:val="007E7C1C"/>
    <w:rsid w:val="007F0740"/>
    <w:rsid w:val="007F247E"/>
    <w:rsid w:val="007F5047"/>
    <w:rsid w:val="00800229"/>
    <w:rsid w:val="008102F5"/>
    <w:rsid w:val="00810AA7"/>
    <w:rsid w:val="008133F0"/>
    <w:rsid w:val="00815143"/>
    <w:rsid w:val="00815FE5"/>
    <w:rsid w:val="00817352"/>
    <w:rsid w:val="0082024F"/>
    <w:rsid w:val="00821925"/>
    <w:rsid w:val="00830E98"/>
    <w:rsid w:val="0083734C"/>
    <w:rsid w:val="00840675"/>
    <w:rsid w:val="00841D5B"/>
    <w:rsid w:val="00842D4C"/>
    <w:rsid w:val="008437B0"/>
    <w:rsid w:val="008457A3"/>
    <w:rsid w:val="008557E7"/>
    <w:rsid w:val="00857280"/>
    <w:rsid w:val="00860522"/>
    <w:rsid w:val="00863771"/>
    <w:rsid w:val="008675AE"/>
    <w:rsid w:val="00873C89"/>
    <w:rsid w:val="00874CC7"/>
    <w:rsid w:val="00876A70"/>
    <w:rsid w:val="008819EE"/>
    <w:rsid w:val="0089133A"/>
    <w:rsid w:val="00894C27"/>
    <w:rsid w:val="008A339C"/>
    <w:rsid w:val="008A3706"/>
    <w:rsid w:val="008A40CC"/>
    <w:rsid w:val="008A49EF"/>
    <w:rsid w:val="008A547B"/>
    <w:rsid w:val="008B1D5F"/>
    <w:rsid w:val="008B4E9D"/>
    <w:rsid w:val="008B5C1D"/>
    <w:rsid w:val="008C01D2"/>
    <w:rsid w:val="008C35F3"/>
    <w:rsid w:val="008C7C8C"/>
    <w:rsid w:val="008D1CE0"/>
    <w:rsid w:val="008D2B23"/>
    <w:rsid w:val="008D3595"/>
    <w:rsid w:val="008D49D8"/>
    <w:rsid w:val="008E2B7F"/>
    <w:rsid w:val="008E412C"/>
    <w:rsid w:val="008E6474"/>
    <w:rsid w:val="008F1391"/>
    <w:rsid w:val="008F2019"/>
    <w:rsid w:val="008F2327"/>
    <w:rsid w:val="00901AEA"/>
    <w:rsid w:val="0091048A"/>
    <w:rsid w:val="009112C6"/>
    <w:rsid w:val="009118F5"/>
    <w:rsid w:val="0091385B"/>
    <w:rsid w:val="00914461"/>
    <w:rsid w:val="00915296"/>
    <w:rsid w:val="0092453A"/>
    <w:rsid w:val="00927EAD"/>
    <w:rsid w:val="009361D7"/>
    <w:rsid w:val="009363CD"/>
    <w:rsid w:val="00940DCB"/>
    <w:rsid w:val="00943B15"/>
    <w:rsid w:val="00943F06"/>
    <w:rsid w:val="0094499E"/>
    <w:rsid w:val="009466EC"/>
    <w:rsid w:val="00947AA2"/>
    <w:rsid w:val="009525E7"/>
    <w:rsid w:val="00954CBA"/>
    <w:rsid w:val="00957911"/>
    <w:rsid w:val="00963254"/>
    <w:rsid w:val="00967987"/>
    <w:rsid w:val="00971F97"/>
    <w:rsid w:val="0097377F"/>
    <w:rsid w:val="00975B45"/>
    <w:rsid w:val="00987FB3"/>
    <w:rsid w:val="00987FD5"/>
    <w:rsid w:val="00990217"/>
    <w:rsid w:val="00992BE2"/>
    <w:rsid w:val="00994217"/>
    <w:rsid w:val="00997221"/>
    <w:rsid w:val="009A4E98"/>
    <w:rsid w:val="009A6F55"/>
    <w:rsid w:val="009A6FA9"/>
    <w:rsid w:val="009A7C16"/>
    <w:rsid w:val="009B2BAB"/>
    <w:rsid w:val="009B6FD1"/>
    <w:rsid w:val="009C0AE8"/>
    <w:rsid w:val="009C23D9"/>
    <w:rsid w:val="009C51DB"/>
    <w:rsid w:val="009D239A"/>
    <w:rsid w:val="009E1495"/>
    <w:rsid w:val="009E4006"/>
    <w:rsid w:val="009F0338"/>
    <w:rsid w:val="009F063D"/>
    <w:rsid w:val="009F1CD1"/>
    <w:rsid w:val="009F34B4"/>
    <w:rsid w:val="009F3E92"/>
    <w:rsid w:val="00A0117E"/>
    <w:rsid w:val="00A01B1E"/>
    <w:rsid w:val="00A10BB5"/>
    <w:rsid w:val="00A10F54"/>
    <w:rsid w:val="00A130F2"/>
    <w:rsid w:val="00A1416D"/>
    <w:rsid w:val="00A20958"/>
    <w:rsid w:val="00A25CA8"/>
    <w:rsid w:val="00A263E0"/>
    <w:rsid w:val="00A26795"/>
    <w:rsid w:val="00A27B56"/>
    <w:rsid w:val="00A34558"/>
    <w:rsid w:val="00A3642E"/>
    <w:rsid w:val="00A36AFF"/>
    <w:rsid w:val="00A375D7"/>
    <w:rsid w:val="00A40F4B"/>
    <w:rsid w:val="00A4180C"/>
    <w:rsid w:val="00A42404"/>
    <w:rsid w:val="00A4381E"/>
    <w:rsid w:val="00A453FE"/>
    <w:rsid w:val="00A52C38"/>
    <w:rsid w:val="00A559AF"/>
    <w:rsid w:val="00A5685B"/>
    <w:rsid w:val="00A60D11"/>
    <w:rsid w:val="00A60E35"/>
    <w:rsid w:val="00A61A9C"/>
    <w:rsid w:val="00A61D9B"/>
    <w:rsid w:val="00A620EB"/>
    <w:rsid w:val="00A66413"/>
    <w:rsid w:val="00A74D22"/>
    <w:rsid w:val="00A764F6"/>
    <w:rsid w:val="00A772F9"/>
    <w:rsid w:val="00A82AC8"/>
    <w:rsid w:val="00A8374A"/>
    <w:rsid w:val="00A83D76"/>
    <w:rsid w:val="00A92C76"/>
    <w:rsid w:val="00A953B9"/>
    <w:rsid w:val="00A95C4E"/>
    <w:rsid w:val="00A95F7A"/>
    <w:rsid w:val="00A97006"/>
    <w:rsid w:val="00AA14CF"/>
    <w:rsid w:val="00AA3AC9"/>
    <w:rsid w:val="00AA621F"/>
    <w:rsid w:val="00AB1470"/>
    <w:rsid w:val="00AB1678"/>
    <w:rsid w:val="00AB1A4B"/>
    <w:rsid w:val="00AC413F"/>
    <w:rsid w:val="00AC4C51"/>
    <w:rsid w:val="00AC5051"/>
    <w:rsid w:val="00AD0639"/>
    <w:rsid w:val="00AD0E8F"/>
    <w:rsid w:val="00AD1C64"/>
    <w:rsid w:val="00AD25F5"/>
    <w:rsid w:val="00AD4924"/>
    <w:rsid w:val="00AD6B9D"/>
    <w:rsid w:val="00AE00AA"/>
    <w:rsid w:val="00AE0453"/>
    <w:rsid w:val="00AE0ABF"/>
    <w:rsid w:val="00AE4655"/>
    <w:rsid w:val="00AE4857"/>
    <w:rsid w:val="00AE6641"/>
    <w:rsid w:val="00AE7B95"/>
    <w:rsid w:val="00AF0F22"/>
    <w:rsid w:val="00AF1D23"/>
    <w:rsid w:val="00AF3362"/>
    <w:rsid w:val="00AF55AE"/>
    <w:rsid w:val="00B02C74"/>
    <w:rsid w:val="00B035F9"/>
    <w:rsid w:val="00B051F5"/>
    <w:rsid w:val="00B05B92"/>
    <w:rsid w:val="00B06239"/>
    <w:rsid w:val="00B11C47"/>
    <w:rsid w:val="00B15B15"/>
    <w:rsid w:val="00B16B7A"/>
    <w:rsid w:val="00B16F09"/>
    <w:rsid w:val="00B176FF"/>
    <w:rsid w:val="00B20C93"/>
    <w:rsid w:val="00B23092"/>
    <w:rsid w:val="00B250C7"/>
    <w:rsid w:val="00B31A07"/>
    <w:rsid w:val="00B3274E"/>
    <w:rsid w:val="00B36F9E"/>
    <w:rsid w:val="00B37DB3"/>
    <w:rsid w:val="00B52797"/>
    <w:rsid w:val="00B53FF0"/>
    <w:rsid w:val="00B554E0"/>
    <w:rsid w:val="00B60B0C"/>
    <w:rsid w:val="00B61810"/>
    <w:rsid w:val="00B70878"/>
    <w:rsid w:val="00B7435D"/>
    <w:rsid w:val="00B81309"/>
    <w:rsid w:val="00B829CC"/>
    <w:rsid w:val="00B91F43"/>
    <w:rsid w:val="00B96990"/>
    <w:rsid w:val="00B9754F"/>
    <w:rsid w:val="00BA7CB6"/>
    <w:rsid w:val="00BB0D97"/>
    <w:rsid w:val="00BB105A"/>
    <w:rsid w:val="00BB361E"/>
    <w:rsid w:val="00BB5341"/>
    <w:rsid w:val="00BB5713"/>
    <w:rsid w:val="00BB6FBC"/>
    <w:rsid w:val="00BC1BB7"/>
    <w:rsid w:val="00BC225E"/>
    <w:rsid w:val="00BC2866"/>
    <w:rsid w:val="00BC5181"/>
    <w:rsid w:val="00BC53FD"/>
    <w:rsid w:val="00BC6D3F"/>
    <w:rsid w:val="00BC6D40"/>
    <w:rsid w:val="00BC6EB3"/>
    <w:rsid w:val="00BD008B"/>
    <w:rsid w:val="00BD0296"/>
    <w:rsid w:val="00BD12F1"/>
    <w:rsid w:val="00BD3BD3"/>
    <w:rsid w:val="00BD4F3C"/>
    <w:rsid w:val="00BE5472"/>
    <w:rsid w:val="00BF4257"/>
    <w:rsid w:val="00C02304"/>
    <w:rsid w:val="00C025B0"/>
    <w:rsid w:val="00C03A2F"/>
    <w:rsid w:val="00C0453E"/>
    <w:rsid w:val="00C164DF"/>
    <w:rsid w:val="00C17011"/>
    <w:rsid w:val="00C2029F"/>
    <w:rsid w:val="00C22EDB"/>
    <w:rsid w:val="00C25372"/>
    <w:rsid w:val="00C33AF4"/>
    <w:rsid w:val="00C34233"/>
    <w:rsid w:val="00C37C1A"/>
    <w:rsid w:val="00C41E98"/>
    <w:rsid w:val="00C42119"/>
    <w:rsid w:val="00C46188"/>
    <w:rsid w:val="00C46A96"/>
    <w:rsid w:val="00C51152"/>
    <w:rsid w:val="00C53F09"/>
    <w:rsid w:val="00C56947"/>
    <w:rsid w:val="00C66854"/>
    <w:rsid w:val="00C72855"/>
    <w:rsid w:val="00C72E80"/>
    <w:rsid w:val="00C73222"/>
    <w:rsid w:val="00C763DA"/>
    <w:rsid w:val="00C777BE"/>
    <w:rsid w:val="00C811FD"/>
    <w:rsid w:val="00C843CB"/>
    <w:rsid w:val="00C86040"/>
    <w:rsid w:val="00C86B02"/>
    <w:rsid w:val="00C86EC4"/>
    <w:rsid w:val="00C9188C"/>
    <w:rsid w:val="00C9735C"/>
    <w:rsid w:val="00C97F3D"/>
    <w:rsid w:val="00CA07BC"/>
    <w:rsid w:val="00CA0E41"/>
    <w:rsid w:val="00CA2303"/>
    <w:rsid w:val="00CA5064"/>
    <w:rsid w:val="00CA6BEA"/>
    <w:rsid w:val="00CC2463"/>
    <w:rsid w:val="00CC46D2"/>
    <w:rsid w:val="00CD0FB2"/>
    <w:rsid w:val="00CD2213"/>
    <w:rsid w:val="00CD4873"/>
    <w:rsid w:val="00CD4BDC"/>
    <w:rsid w:val="00CD5F93"/>
    <w:rsid w:val="00CE559E"/>
    <w:rsid w:val="00CF1857"/>
    <w:rsid w:val="00CF2C4A"/>
    <w:rsid w:val="00CF3118"/>
    <w:rsid w:val="00CF7304"/>
    <w:rsid w:val="00D00AB1"/>
    <w:rsid w:val="00D015E4"/>
    <w:rsid w:val="00D034C3"/>
    <w:rsid w:val="00D041EF"/>
    <w:rsid w:val="00D04259"/>
    <w:rsid w:val="00D0516B"/>
    <w:rsid w:val="00D07178"/>
    <w:rsid w:val="00D073F0"/>
    <w:rsid w:val="00D10193"/>
    <w:rsid w:val="00D10781"/>
    <w:rsid w:val="00D155D1"/>
    <w:rsid w:val="00D2105E"/>
    <w:rsid w:val="00D22A44"/>
    <w:rsid w:val="00D24352"/>
    <w:rsid w:val="00D249FF"/>
    <w:rsid w:val="00D308EF"/>
    <w:rsid w:val="00D30F01"/>
    <w:rsid w:val="00D32A81"/>
    <w:rsid w:val="00D34877"/>
    <w:rsid w:val="00D43185"/>
    <w:rsid w:val="00D4394B"/>
    <w:rsid w:val="00D444E5"/>
    <w:rsid w:val="00D505C7"/>
    <w:rsid w:val="00D5669B"/>
    <w:rsid w:val="00D63BD7"/>
    <w:rsid w:val="00D642FC"/>
    <w:rsid w:val="00D64925"/>
    <w:rsid w:val="00D65AFB"/>
    <w:rsid w:val="00D66777"/>
    <w:rsid w:val="00D7464D"/>
    <w:rsid w:val="00D8400E"/>
    <w:rsid w:val="00D85303"/>
    <w:rsid w:val="00D872C5"/>
    <w:rsid w:val="00D878C3"/>
    <w:rsid w:val="00D929EB"/>
    <w:rsid w:val="00D94CFE"/>
    <w:rsid w:val="00D96235"/>
    <w:rsid w:val="00D96FD4"/>
    <w:rsid w:val="00DA06A0"/>
    <w:rsid w:val="00DA19D7"/>
    <w:rsid w:val="00DA3F35"/>
    <w:rsid w:val="00DA5BE2"/>
    <w:rsid w:val="00DA5EB9"/>
    <w:rsid w:val="00DB0FF9"/>
    <w:rsid w:val="00DB2ADD"/>
    <w:rsid w:val="00DB2C48"/>
    <w:rsid w:val="00DB4254"/>
    <w:rsid w:val="00DB5932"/>
    <w:rsid w:val="00DB6B30"/>
    <w:rsid w:val="00DC2427"/>
    <w:rsid w:val="00DC34DB"/>
    <w:rsid w:val="00DC37A0"/>
    <w:rsid w:val="00DC73E4"/>
    <w:rsid w:val="00DD145A"/>
    <w:rsid w:val="00DD5031"/>
    <w:rsid w:val="00DD5B56"/>
    <w:rsid w:val="00DD6B3C"/>
    <w:rsid w:val="00DE31DD"/>
    <w:rsid w:val="00DF1706"/>
    <w:rsid w:val="00DF3DAE"/>
    <w:rsid w:val="00E01B58"/>
    <w:rsid w:val="00E040A0"/>
    <w:rsid w:val="00E07D1A"/>
    <w:rsid w:val="00E12109"/>
    <w:rsid w:val="00E145DF"/>
    <w:rsid w:val="00E15187"/>
    <w:rsid w:val="00E21626"/>
    <w:rsid w:val="00E24AA4"/>
    <w:rsid w:val="00E24D42"/>
    <w:rsid w:val="00E30FF4"/>
    <w:rsid w:val="00E327A4"/>
    <w:rsid w:val="00E348BF"/>
    <w:rsid w:val="00E40EE9"/>
    <w:rsid w:val="00E47250"/>
    <w:rsid w:val="00E531D0"/>
    <w:rsid w:val="00E56525"/>
    <w:rsid w:val="00E57CB5"/>
    <w:rsid w:val="00E622BD"/>
    <w:rsid w:val="00E64F43"/>
    <w:rsid w:val="00E65BF9"/>
    <w:rsid w:val="00E70823"/>
    <w:rsid w:val="00E73799"/>
    <w:rsid w:val="00E755CC"/>
    <w:rsid w:val="00E75C8A"/>
    <w:rsid w:val="00E77850"/>
    <w:rsid w:val="00E823BD"/>
    <w:rsid w:val="00E842ED"/>
    <w:rsid w:val="00E86067"/>
    <w:rsid w:val="00E94C35"/>
    <w:rsid w:val="00EA098B"/>
    <w:rsid w:val="00EA40C2"/>
    <w:rsid w:val="00EA5DC9"/>
    <w:rsid w:val="00EB1364"/>
    <w:rsid w:val="00EB3103"/>
    <w:rsid w:val="00EB4A64"/>
    <w:rsid w:val="00EB55BE"/>
    <w:rsid w:val="00EB7FAC"/>
    <w:rsid w:val="00EC2B1D"/>
    <w:rsid w:val="00EC5EF0"/>
    <w:rsid w:val="00EC7E79"/>
    <w:rsid w:val="00ED00C1"/>
    <w:rsid w:val="00ED35FB"/>
    <w:rsid w:val="00ED3ED6"/>
    <w:rsid w:val="00ED7290"/>
    <w:rsid w:val="00EE051B"/>
    <w:rsid w:val="00EE23D6"/>
    <w:rsid w:val="00EE405B"/>
    <w:rsid w:val="00EE7609"/>
    <w:rsid w:val="00EF1AA3"/>
    <w:rsid w:val="00EF281A"/>
    <w:rsid w:val="00EF510B"/>
    <w:rsid w:val="00F012F1"/>
    <w:rsid w:val="00F04C6A"/>
    <w:rsid w:val="00F0521C"/>
    <w:rsid w:val="00F10B47"/>
    <w:rsid w:val="00F11A48"/>
    <w:rsid w:val="00F16302"/>
    <w:rsid w:val="00F20900"/>
    <w:rsid w:val="00F21467"/>
    <w:rsid w:val="00F2254B"/>
    <w:rsid w:val="00F25DBC"/>
    <w:rsid w:val="00F274B2"/>
    <w:rsid w:val="00F27DF0"/>
    <w:rsid w:val="00F333F1"/>
    <w:rsid w:val="00F4263E"/>
    <w:rsid w:val="00F426B2"/>
    <w:rsid w:val="00F42803"/>
    <w:rsid w:val="00F42E87"/>
    <w:rsid w:val="00F439CF"/>
    <w:rsid w:val="00F4600C"/>
    <w:rsid w:val="00F61600"/>
    <w:rsid w:val="00F62F32"/>
    <w:rsid w:val="00F6321A"/>
    <w:rsid w:val="00F6482D"/>
    <w:rsid w:val="00F6532A"/>
    <w:rsid w:val="00F66935"/>
    <w:rsid w:val="00F702FD"/>
    <w:rsid w:val="00F7745E"/>
    <w:rsid w:val="00F776EF"/>
    <w:rsid w:val="00F80630"/>
    <w:rsid w:val="00F80879"/>
    <w:rsid w:val="00F82C22"/>
    <w:rsid w:val="00F90B8E"/>
    <w:rsid w:val="00F9205F"/>
    <w:rsid w:val="00F93483"/>
    <w:rsid w:val="00F971E3"/>
    <w:rsid w:val="00F974B8"/>
    <w:rsid w:val="00FA0A6B"/>
    <w:rsid w:val="00FA3749"/>
    <w:rsid w:val="00FA77D2"/>
    <w:rsid w:val="00FB2C2F"/>
    <w:rsid w:val="00FB2DF7"/>
    <w:rsid w:val="00FC0AC7"/>
    <w:rsid w:val="00FC24AB"/>
    <w:rsid w:val="00FC3CD2"/>
    <w:rsid w:val="00FC4019"/>
    <w:rsid w:val="00FC6EBD"/>
    <w:rsid w:val="00FC791D"/>
    <w:rsid w:val="00FD098F"/>
    <w:rsid w:val="00FD5B01"/>
    <w:rsid w:val="00FE31F2"/>
    <w:rsid w:val="00FE32D0"/>
    <w:rsid w:val="00FE39E4"/>
    <w:rsid w:val="00FF15FC"/>
    <w:rsid w:val="00FF1DCE"/>
    <w:rsid w:val="00FF2A05"/>
    <w:rsid w:val="00FF3B45"/>
    <w:rsid w:val="00FF3BDE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2BE86"/>
  <w15:chartTrackingRefBased/>
  <w15:docId w15:val="{B0453E4C-4F1E-458E-9F33-6A7F1F98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fi-FI" w:eastAsia="en-US" w:bidi="ar-SA"/>
      </w:rPr>
    </w:rPrDefault>
    <w:pPrDefault>
      <w:pPr>
        <w:spacing w:line="360" w:lineRule="auto"/>
        <w:ind w:left="1134" w:right="113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E4B67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E4B67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E4B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E4B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E4B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E4B6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E4B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E4B6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E4B6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E4B6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E4B67"/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E4B67"/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E4B67"/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E4B67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E4B67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E4B67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E4B67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E4B67"/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E4B67"/>
    <w:rPr>
      <w:rFonts w:asciiTheme="majorHAnsi" w:eastAsiaTheme="majorEastAsia" w:hAnsiTheme="majorHAnsi" w:cstheme="majorBidi"/>
      <w:color w:val="984806" w:themeColor="accent6" w:themeShade="8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2E4B67"/>
    <w:rPr>
      <w:b/>
      <w:bCs/>
      <w:smallCaps/>
      <w:color w:val="4F81BD" w:themeColor="accent1"/>
      <w:spacing w:val="6"/>
    </w:rPr>
  </w:style>
  <w:style w:type="paragraph" w:styleId="Otsikko">
    <w:name w:val="Title"/>
    <w:basedOn w:val="Normaali"/>
    <w:next w:val="Normaali"/>
    <w:link w:val="OtsikkoChar"/>
    <w:uiPriority w:val="10"/>
    <w:qFormat/>
    <w:rsid w:val="002E4B67"/>
    <w:pPr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2E4B67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E4B67"/>
    <w:pPr>
      <w:numPr>
        <w:ilvl w:val="1"/>
      </w:numPr>
      <w:ind w:left="714" w:hanging="357"/>
    </w:pPr>
    <w:rPr>
      <w:rFonts w:asciiTheme="majorHAnsi" w:eastAsiaTheme="majorEastAsia" w:hAnsiTheme="majorHAnsi" w:cstheme="majorBidi"/>
    </w:rPr>
  </w:style>
  <w:style w:type="character" w:customStyle="1" w:styleId="AlaotsikkoChar">
    <w:name w:val="Alaotsikko Char"/>
    <w:basedOn w:val="Kappaleenoletusfontti"/>
    <w:link w:val="Alaotsikko"/>
    <w:uiPriority w:val="11"/>
    <w:rsid w:val="002E4B67"/>
    <w:rPr>
      <w:rFonts w:asciiTheme="majorHAnsi" w:eastAsiaTheme="majorEastAsia" w:hAnsiTheme="majorHAnsi" w:cstheme="majorBidi"/>
    </w:rPr>
  </w:style>
  <w:style w:type="character" w:styleId="Voimakas">
    <w:name w:val="Strong"/>
    <w:basedOn w:val="Kappaleenoletusfontti"/>
    <w:uiPriority w:val="22"/>
    <w:qFormat/>
    <w:rsid w:val="002E4B67"/>
    <w:rPr>
      <w:b/>
      <w:bCs/>
    </w:rPr>
  </w:style>
  <w:style w:type="character" w:styleId="Korostus">
    <w:name w:val="Emphasis"/>
    <w:basedOn w:val="Kappaleenoletusfontti"/>
    <w:uiPriority w:val="20"/>
    <w:qFormat/>
    <w:rsid w:val="002E4B67"/>
    <w:rPr>
      <w:i/>
      <w:iCs/>
    </w:rPr>
  </w:style>
  <w:style w:type="paragraph" w:styleId="Eivli">
    <w:name w:val="No Spacing"/>
    <w:uiPriority w:val="1"/>
    <w:qFormat/>
    <w:rsid w:val="002E4B67"/>
  </w:style>
  <w:style w:type="paragraph" w:styleId="Luettelokappale">
    <w:name w:val="List Paragraph"/>
    <w:basedOn w:val="Normaali"/>
    <w:uiPriority w:val="34"/>
    <w:qFormat/>
    <w:rsid w:val="002E4B67"/>
    <w:pPr>
      <w:ind w:left="720"/>
      <w:contextualSpacing/>
    </w:pPr>
  </w:style>
  <w:style w:type="paragraph" w:styleId="Lainaus">
    <w:name w:val="Quote"/>
    <w:basedOn w:val="Normaali"/>
    <w:next w:val="Normaali"/>
    <w:link w:val="LainausChar"/>
    <w:uiPriority w:val="29"/>
    <w:qFormat/>
    <w:rsid w:val="002E4B67"/>
    <w:pPr>
      <w:spacing w:before="120"/>
      <w:ind w:left="720" w:right="720"/>
      <w:jc w:val="center"/>
    </w:pPr>
    <w:rPr>
      <w:i/>
      <w:iCs/>
    </w:rPr>
  </w:style>
  <w:style w:type="character" w:customStyle="1" w:styleId="LainausChar">
    <w:name w:val="Lainaus Char"/>
    <w:basedOn w:val="Kappaleenoletusfontti"/>
    <w:link w:val="Lainaus"/>
    <w:uiPriority w:val="29"/>
    <w:rsid w:val="002E4B67"/>
    <w:rPr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E4B67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E4B67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Hienovarainenkorostus">
    <w:name w:val="Subtle Emphasis"/>
    <w:basedOn w:val="Kappaleenoletusfontti"/>
    <w:uiPriority w:val="19"/>
    <w:qFormat/>
    <w:rsid w:val="002E4B67"/>
    <w:rPr>
      <w:i/>
      <w:iCs/>
      <w:color w:val="404040" w:themeColor="text1" w:themeTint="BF"/>
    </w:rPr>
  </w:style>
  <w:style w:type="character" w:styleId="Voimakaskorostus">
    <w:name w:val="Intense Emphasis"/>
    <w:basedOn w:val="Kappaleenoletusfontti"/>
    <w:uiPriority w:val="21"/>
    <w:qFormat/>
    <w:rsid w:val="002E4B67"/>
    <w:rPr>
      <w:b w:val="0"/>
      <w:bCs w:val="0"/>
      <w:i/>
      <w:iCs/>
      <w:color w:val="4F81BD" w:themeColor="accent1"/>
    </w:rPr>
  </w:style>
  <w:style w:type="character" w:styleId="Hienovarainenviittaus">
    <w:name w:val="Subtle Reference"/>
    <w:basedOn w:val="Kappaleenoletusfontti"/>
    <w:uiPriority w:val="31"/>
    <w:qFormat/>
    <w:rsid w:val="002E4B67"/>
    <w:rPr>
      <w:smallCaps/>
      <w:color w:val="404040" w:themeColor="text1" w:themeTint="BF"/>
      <w:u w:val="single" w:color="7F7F7F" w:themeColor="text1" w:themeTint="80"/>
    </w:rPr>
  </w:style>
  <w:style w:type="character" w:styleId="Erottuvaviittaus">
    <w:name w:val="Intense Reference"/>
    <w:basedOn w:val="Kappaleenoletusfontti"/>
    <w:uiPriority w:val="32"/>
    <w:qFormat/>
    <w:rsid w:val="002E4B67"/>
    <w:rPr>
      <w:b/>
      <w:bCs/>
      <w:smallCaps/>
      <w:color w:val="4F81BD" w:themeColor="accent1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2E4B67"/>
    <w:rPr>
      <w:b/>
      <w:bCs/>
      <w:smallCaps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2E4B67"/>
    <w:pPr>
      <w:outlineLvl w:val="9"/>
    </w:pPr>
  </w:style>
  <w:style w:type="paragraph" w:styleId="Yltunniste">
    <w:name w:val="header"/>
    <w:basedOn w:val="Normaali"/>
    <w:link w:val="YltunnisteChar"/>
    <w:uiPriority w:val="99"/>
    <w:unhideWhenUsed/>
    <w:rsid w:val="00B96990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96990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B96990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969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ehkura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iehkura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Kiehkura">
      <a:fillStyleLst>
        <a:solidFill>
          <a:schemeClr val="phClr"/>
        </a:solidFill>
        <a:solidFill>
          <a:schemeClr val="phClr">
            <a:tint val="70000"/>
            <a:lumMod val="104000"/>
          </a:schemeClr>
        </a:solidFill>
        <a:gradFill rotWithShape="1">
          <a:gsLst>
            <a:gs pos="0">
              <a:schemeClr val="phClr">
                <a:tint val="96000"/>
                <a:lumMod val="104000"/>
              </a:schemeClr>
            </a:gs>
            <a:gs pos="100000">
              <a:schemeClr val="phClr">
                <a:shade val="98000"/>
                <a:lumMod val="9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shade val="90000"/>
            </a:schemeClr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222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2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satMod val="92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Wisp" id="{7CB32D59-10C0-40DD-B7BD-2E94284A981C}" vid="{24B1A44C-C006-48B2-A4D7-E5549B3D8CD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0A238-DC82-4F44-A351-FBE1ABCE4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a Vettenranta</dc:creator>
  <cp:keywords/>
  <dc:description/>
  <cp:lastModifiedBy>Arla </cp:lastModifiedBy>
  <cp:revision>7</cp:revision>
  <dcterms:created xsi:type="dcterms:W3CDTF">2020-08-19T08:30:00Z</dcterms:created>
  <dcterms:modified xsi:type="dcterms:W3CDTF">2020-10-22T09:14:00Z</dcterms:modified>
</cp:coreProperties>
</file>